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2A6B" w:rsidRPr="00726B25" w:rsidRDefault="004E2A6B" w:rsidP="00726B25">
      <w:pPr>
        <w:pStyle w:val="Heading1"/>
        <w:rPr>
          <w:rFonts w:ascii="Times New Roman" w:hAnsi="Times New Roman" w:cs="Times New Roman"/>
        </w:rPr>
      </w:pPr>
      <w:r w:rsidRPr="00726B25">
        <w:rPr>
          <w:rFonts w:ascii="Times New Roman" w:hAnsi="Times New Roman" w:cs="Times New Roman"/>
        </w:rPr>
        <w:t xml:space="preserve">Appendix A. Supplementary Data </w:t>
      </w:r>
    </w:p>
    <w:p w:rsidR="004E2A6B" w:rsidRDefault="004E2A6B" w:rsidP="00CA30A1">
      <w:r>
        <w:t>The following are supplementary data to this article:</w:t>
      </w:r>
    </w:p>
    <w:p w:rsidR="004E2A6B" w:rsidRDefault="004E2A6B" w:rsidP="00CA30A1"/>
    <w:p w:rsidR="004E2A6B" w:rsidRPr="008F7B09" w:rsidRDefault="004E2A6B" w:rsidP="00CA30A1">
      <w:pPr>
        <w:rPr>
          <w:color w:val="000000"/>
        </w:rPr>
      </w:pPr>
      <w:r>
        <w:rPr>
          <w:sz w:val="22"/>
          <w:szCs w:val="22"/>
        </w:rPr>
        <w:t xml:space="preserve">Supplementary </w:t>
      </w:r>
      <w:r w:rsidRPr="00292A8A">
        <w:rPr>
          <w:sz w:val="22"/>
          <w:szCs w:val="22"/>
        </w:rPr>
        <w:t xml:space="preserve">Table 1. Functional properties of a commercial dairy mozzarella, a commercial plant-based mozzarella alternative, and coconut and sunflower oil blend plant-based cheese alternatives. </w:t>
      </w:r>
    </w:p>
    <w:tbl>
      <w:tblPr>
        <w:tblW w:w="5529" w:type="dxa"/>
        <w:tblInd w:w="2" w:type="dxa"/>
        <w:tblCellMar>
          <w:left w:w="0" w:type="dxa"/>
          <w:right w:w="0" w:type="dxa"/>
        </w:tblCellMar>
        <w:tblLook w:val="0000"/>
      </w:tblPr>
      <w:tblGrid>
        <w:gridCol w:w="2410"/>
        <w:gridCol w:w="1559"/>
        <w:gridCol w:w="1560"/>
      </w:tblGrid>
      <w:tr w:rsidR="004E2A6B" w:rsidRPr="00CB0ED5">
        <w:trPr>
          <w:trHeight w:val="567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9314FB" w:rsidRDefault="004E2A6B" w:rsidP="007A0B6B">
            <w:pPr>
              <w:rPr>
                <w:sz w:val="21"/>
                <w:szCs w:val="21"/>
              </w:rPr>
            </w:pPr>
            <w:r w:rsidRPr="009314FB">
              <w:rPr>
                <w:b/>
                <w:bCs/>
                <w:sz w:val="21"/>
                <w:szCs w:val="21"/>
              </w:rPr>
              <w:t>Sampl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b/>
                <w:bCs/>
                <w:color w:val="000000"/>
                <w:sz w:val="21"/>
                <w:szCs w:val="21"/>
              </w:rPr>
              <w:t>Shred efficacy (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b/>
                <w:bCs/>
                <w:color w:val="000000"/>
                <w:sz w:val="21"/>
                <w:szCs w:val="21"/>
              </w:rPr>
              <w:t>Shred hardness (N)</w:t>
            </w:r>
          </w:p>
        </w:tc>
      </w:tr>
      <w:tr w:rsidR="004E2A6B" w:rsidRPr="00CB0ED5">
        <w:trPr>
          <w:trHeight w:val="397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9314FB" w:rsidRDefault="004E2A6B" w:rsidP="007A0B6B">
            <w:pPr>
              <w:rPr>
                <w:sz w:val="21"/>
                <w:szCs w:val="21"/>
              </w:rPr>
            </w:pPr>
            <w:r w:rsidRPr="009314FB">
              <w:rPr>
                <w:i/>
                <w:iCs/>
                <w:sz w:val="21"/>
                <w:szCs w:val="21"/>
              </w:rPr>
              <w:t>Dairy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 </w:t>
            </w:r>
          </w:p>
        </w:tc>
      </w:tr>
      <w:tr w:rsidR="004E2A6B" w:rsidRPr="00CB0ED5">
        <w:trPr>
          <w:trHeight w:val="397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9314FB" w:rsidRDefault="004E2A6B" w:rsidP="007A0B6B">
            <w:pPr>
              <w:rPr>
                <w:sz w:val="21"/>
                <w:szCs w:val="21"/>
              </w:rPr>
            </w:pPr>
            <w:r w:rsidRPr="009314FB">
              <w:rPr>
                <w:sz w:val="21"/>
                <w:szCs w:val="21"/>
              </w:rPr>
              <w:t>Black Diamond Mozzarella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71±1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0.68±0.1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4E2A6B" w:rsidRPr="00CB0ED5">
        <w:trPr>
          <w:trHeight w:val="397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9314FB" w:rsidRDefault="004E2A6B" w:rsidP="007A0B6B">
            <w:pPr>
              <w:rPr>
                <w:sz w:val="21"/>
                <w:szCs w:val="21"/>
              </w:rPr>
            </w:pPr>
            <w:r w:rsidRPr="009314FB">
              <w:rPr>
                <w:i/>
                <w:iCs/>
                <w:sz w:val="21"/>
                <w:szCs w:val="21"/>
              </w:rPr>
              <w:t>Plant-Based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 </w:t>
            </w:r>
          </w:p>
        </w:tc>
      </w:tr>
      <w:tr w:rsidR="004E2A6B" w:rsidRPr="00CB0ED5">
        <w:trPr>
          <w:trHeight w:val="397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9314FB" w:rsidRDefault="004E2A6B" w:rsidP="007A0B6B">
            <w:pPr>
              <w:rPr>
                <w:sz w:val="21"/>
                <w:szCs w:val="21"/>
              </w:rPr>
            </w:pPr>
            <w:r w:rsidRPr="009314FB">
              <w:rPr>
                <w:sz w:val="21"/>
                <w:szCs w:val="21"/>
              </w:rPr>
              <w:t>Daiya Mozzarella Styl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71±4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1.48±0.1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4E2A6B" w:rsidRPr="00636567">
        <w:trPr>
          <w:trHeight w:val="397"/>
        </w:trPr>
        <w:tc>
          <w:tcPr>
            <w:tcW w:w="5529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D8369D" w:rsidRDefault="004E2A6B" w:rsidP="00D8369D">
            <w:pPr>
              <w:rPr>
                <w:i/>
                <w:iCs/>
                <w:color w:val="7030A0"/>
                <w:sz w:val="21"/>
                <w:szCs w:val="21"/>
              </w:rPr>
            </w:pPr>
            <w:r w:rsidRPr="00D8369D">
              <w:rPr>
                <w:i/>
                <w:iCs/>
                <w:color w:val="000000"/>
                <w:sz w:val="21"/>
                <w:szCs w:val="21"/>
              </w:rPr>
              <w:t>SO-CO blends</w:t>
            </w:r>
          </w:p>
        </w:tc>
      </w:tr>
      <w:tr w:rsidR="004E2A6B" w:rsidRPr="00CB0ED5">
        <w:trPr>
          <w:trHeight w:val="397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9314FB" w:rsidRDefault="004E2A6B" w:rsidP="007A0B6B">
            <w:pPr>
              <w:rPr>
                <w:sz w:val="21"/>
                <w:szCs w:val="21"/>
              </w:rPr>
            </w:pPr>
            <w:r w:rsidRPr="009314FB">
              <w:rPr>
                <w:sz w:val="21"/>
                <w:szCs w:val="21"/>
              </w:rPr>
              <w:t>100% CO, 0% SO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72±2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0.92±0.2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4E2A6B" w:rsidRPr="00CB0ED5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9314FB" w:rsidRDefault="004E2A6B" w:rsidP="007A0B6B">
            <w:pPr>
              <w:rPr>
                <w:sz w:val="21"/>
                <w:szCs w:val="21"/>
              </w:rPr>
            </w:pPr>
            <w:r w:rsidRPr="009314FB">
              <w:rPr>
                <w:sz w:val="21"/>
                <w:szCs w:val="21"/>
              </w:rPr>
              <w:t>90% CO, 10% 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70±2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0.85±0.4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bc</w:t>
            </w:r>
          </w:p>
        </w:tc>
      </w:tr>
      <w:tr w:rsidR="004E2A6B" w:rsidRPr="00CB0ED5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9314FB" w:rsidRDefault="004E2A6B" w:rsidP="007A0B6B">
            <w:pPr>
              <w:rPr>
                <w:sz w:val="21"/>
                <w:szCs w:val="21"/>
              </w:rPr>
            </w:pPr>
            <w:r w:rsidRPr="009314FB">
              <w:rPr>
                <w:sz w:val="21"/>
                <w:szCs w:val="21"/>
              </w:rPr>
              <w:t>75% CO, 25% 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73±3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0.78±0.3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bc</w:t>
            </w:r>
          </w:p>
        </w:tc>
      </w:tr>
      <w:tr w:rsidR="004E2A6B" w:rsidRPr="00CB0ED5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9314FB" w:rsidRDefault="004E2A6B" w:rsidP="007A0B6B">
            <w:pPr>
              <w:rPr>
                <w:sz w:val="21"/>
                <w:szCs w:val="21"/>
              </w:rPr>
            </w:pPr>
            <w:r w:rsidRPr="009314FB">
              <w:rPr>
                <w:sz w:val="21"/>
                <w:szCs w:val="21"/>
              </w:rPr>
              <w:t>60% CO, 40% 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71±5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0.59±0.2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bc</w:t>
            </w:r>
          </w:p>
        </w:tc>
      </w:tr>
      <w:tr w:rsidR="004E2A6B" w:rsidRPr="00CB0ED5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9314FB" w:rsidRDefault="004E2A6B" w:rsidP="007A0B6B">
            <w:pPr>
              <w:rPr>
                <w:sz w:val="21"/>
                <w:szCs w:val="21"/>
              </w:rPr>
            </w:pPr>
            <w:r w:rsidRPr="009314FB">
              <w:rPr>
                <w:sz w:val="21"/>
                <w:szCs w:val="21"/>
              </w:rPr>
              <w:t>50% CO, 50% 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73±5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0.83±0.3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bc</w:t>
            </w:r>
          </w:p>
        </w:tc>
      </w:tr>
      <w:tr w:rsidR="004E2A6B" w:rsidRPr="00CB0ED5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9314FB" w:rsidRDefault="004E2A6B" w:rsidP="007A0B6B">
            <w:pPr>
              <w:rPr>
                <w:sz w:val="21"/>
                <w:szCs w:val="21"/>
              </w:rPr>
            </w:pPr>
            <w:r w:rsidRPr="009314FB">
              <w:rPr>
                <w:sz w:val="21"/>
                <w:szCs w:val="21"/>
              </w:rPr>
              <w:t>40% CO, 60% 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72±6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0.47±0.3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  <w:tr w:rsidR="004E2A6B" w:rsidRPr="00CB0ED5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BD6F83" w:rsidRDefault="004E2A6B" w:rsidP="007A0B6B">
            <w:pPr>
              <w:rPr>
                <w:sz w:val="21"/>
                <w:szCs w:val="21"/>
              </w:rPr>
            </w:pPr>
            <w:r w:rsidRPr="00BD6F83">
              <w:rPr>
                <w:sz w:val="21"/>
                <w:szCs w:val="21"/>
              </w:rPr>
              <w:t>25% CO, 75% 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75±2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0.49±0.4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  <w:tr w:rsidR="004E2A6B" w:rsidRPr="00CB0ED5">
        <w:trPr>
          <w:trHeight w:val="397"/>
        </w:trPr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9314FB" w:rsidRDefault="004E2A6B" w:rsidP="007A0B6B">
            <w:pPr>
              <w:rPr>
                <w:sz w:val="21"/>
                <w:szCs w:val="21"/>
              </w:rPr>
            </w:pPr>
            <w:r w:rsidRPr="009314FB">
              <w:rPr>
                <w:sz w:val="21"/>
                <w:szCs w:val="21"/>
              </w:rPr>
              <w:t>10% CO, 90% S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73±2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0.69±0.2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bc</w:t>
            </w:r>
          </w:p>
        </w:tc>
      </w:tr>
      <w:tr w:rsidR="004E2A6B" w:rsidRPr="00CB0ED5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9314FB" w:rsidRDefault="004E2A6B" w:rsidP="007A0B6B">
            <w:pPr>
              <w:rPr>
                <w:sz w:val="21"/>
                <w:szCs w:val="21"/>
              </w:rPr>
            </w:pPr>
            <w:r w:rsidRPr="009314FB">
              <w:rPr>
                <w:sz w:val="21"/>
                <w:szCs w:val="21"/>
              </w:rPr>
              <w:t>0% CO, 100% S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72±4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E2A6B" w:rsidRPr="00636567" w:rsidRDefault="004E2A6B" w:rsidP="007A0B6B">
            <w:pPr>
              <w:rPr>
                <w:color w:val="000000"/>
                <w:sz w:val="21"/>
                <w:szCs w:val="21"/>
              </w:rPr>
            </w:pPr>
            <w:r w:rsidRPr="00636567">
              <w:rPr>
                <w:color w:val="000000"/>
                <w:sz w:val="21"/>
                <w:szCs w:val="21"/>
              </w:rPr>
              <w:t>0.68±0.1</w:t>
            </w:r>
            <w:r w:rsidRPr="00636567">
              <w:rPr>
                <w:color w:val="000000"/>
                <w:sz w:val="21"/>
                <w:szCs w:val="21"/>
                <w:vertAlign w:val="superscript"/>
              </w:rPr>
              <w:t>bc</w:t>
            </w:r>
          </w:p>
        </w:tc>
      </w:tr>
    </w:tbl>
    <w:p w:rsidR="004E2A6B" w:rsidRDefault="004E2A6B" w:rsidP="009B5F69">
      <w:pPr>
        <w:rPr>
          <w:color w:val="1F1F1F"/>
          <w:sz w:val="22"/>
          <w:szCs w:val="22"/>
        </w:rPr>
      </w:pPr>
      <w:r w:rsidRPr="00292A8A">
        <w:rPr>
          <w:color w:val="1F1F1F"/>
          <w:sz w:val="22"/>
          <w:szCs w:val="22"/>
        </w:rPr>
        <w:t>Values are mean (n≥3) ± standard deviation. Values followed by different superscript letters (a-</w:t>
      </w:r>
      <w:r>
        <w:rPr>
          <w:color w:val="1F1F1F"/>
          <w:sz w:val="22"/>
          <w:szCs w:val="22"/>
        </w:rPr>
        <w:t>c</w:t>
      </w:r>
      <w:r w:rsidRPr="00292A8A">
        <w:rPr>
          <w:color w:val="1F1F1F"/>
          <w:sz w:val="22"/>
          <w:szCs w:val="22"/>
        </w:rPr>
        <w:t>) within the same column are statistically different (</w:t>
      </w:r>
      <w:r w:rsidRPr="00292A8A">
        <w:rPr>
          <w:i/>
          <w:iCs/>
          <w:color w:val="1F1F1F"/>
          <w:sz w:val="22"/>
          <w:szCs w:val="22"/>
        </w:rPr>
        <w:t>p</w:t>
      </w:r>
      <w:r w:rsidRPr="00292A8A">
        <w:rPr>
          <w:color w:val="1F1F1F"/>
          <w:sz w:val="22"/>
          <w:szCs w:val="22"/>
        </w:rPr>
        <w:t>&lt;0.05).</w:t>
      </w:r>
    </w:p>
    <w:p w:rsidR="004E2A6B" w:rsidRDefault="004E2A6B" w:rsidP="00CA30A1"/>
    <w:sectPr w:rsidR="004E2A6B" w:rsidSect="007660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2A6B" w:rsidRDefault="004E2A6B" w:rsidP="00D2264A">
      <w:r>
        <w:separator/>
      </w:r>
    </w:p>
  </w:endnote>
  <w:endnote w:type="continuationSeparator" w:id="0">
    <w:p w:rsidR="004E2A6B" w:rsidRDefault="004E2A6B" w:rsidP="00D2264A">
      <w:r>
        <w:continuationSeparator/>
      </w:r>
    </w:p>
  </w:endnote>
  <w:endnote w:type="continuationNotice" w:id="1">
    <w:p w:rsidR="004E2A6B" w:rsidRDefault="004E2A6B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2A6B" w:rsidRDefault="004E2A6B" w:rsidP="00D2264A">
      <w:r>
        <w:separator/>
      </w:r>
    </w:p>
  </w:footnote>
  <w:footnote w:type="continuationSeparator" w:id="0">
    <w:p w:rsidR="004E2A6B" w:rsidRDefault="004E2A6B" w:rsidP="00D2264A">
      <w:r>
        <w:continuationSeparator/>
      </w:r>
    </w:p>
  </w:footnote>
  <w:footnote w:type="continuationNotice" w:id="1">
    <w:p w:rsidR="004E2A6B" w:rsidRDefault="004E2A6B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7243B"/>
    <w:multiLevelType w:val="hybridMultilevel"/>
    <w:tmpl w:val="53FA0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C63CFD"/>
    <w:multiLevelType w:val="multilevel"/>
    <w:tmpl w:val="2680881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">
    <w:nsid w:val="05CD32E7"/>
    <w:multiLevelType w:val="hybridMultilevel"/>
    <w:tmpl w:val="54F21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A071D1"/>
    <w:multiLevelType w:val="hybridMultilevel"/>
    <w:tmpl w:val="B03C8FA2"/>
    <w:lvl w:ilvl="0" w:tplc="2FD0917C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33044FE4"/>
    <w:multiLevelType w:val="hybridMultilevel"/>
    <w:tmpl w:val="F208C0CC"/>
    <w:lvl w:ilvl="0" w:tplc="A502BFDC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3F4B733E"/>
    <w:multiLevelType w:val="hybridMultilevel"/>
    <w:tmpl w:val="56D6C8A0"/>
    <w:lvl w:ilvl="0" w:tplc="71FE8232">
      <w:start w:val="4"/>
      <w:numFmt w:val="bullet"/>
      <w:lvlText w:val="-"/>
      <w:lvlJc w:val="left"/>
      <w:pPr>
        <w:ind w:left="720" w:hanging="360"/>
      </w:pPr>
      <w:rPr>
        <w:rFonts w:ascii="Georgia" w:eastAsia="Times New Roman" w:hAnsi="Georgi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424E7E27"/>
    <w:multiLevelType w:val="hybridMultilevel"/>
    <w:tmpl w:val="B6F67BD2"/>
    <w:lvl w:ilvl="0" w:tplc="DF427054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32B0481"/>
    <w:multiLevelType w:val="hybridMultilevel"/>
    <w:tmpl w:val="E7D6BD9C"/>
    <w:lvl w:ilvl="0" w:tplc="920EC012">
      <w:start w:val="3"/>
      <w:numFmt w:val="bullet"/>
      <w:lvlText w:val="-"/>
      <w:lvlJc w:val="left"/>
      <w:pPr>
        <w:ind w:left="720" w:hanging="360"/>
      </w:pPr>
      <w:rPr>
        <w:rFonts w:ascii="Georgia" w:eastAsia="Times New Roman" w:hAnsi="Georgi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4593688A"/>
    <w:multiLevelType w:val="hybridMultilevel"/>
    <w:tmpl w:val="764A559E"/>
    <w:lvl w:ilvl="0" w:tplc="55EE155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464B6464"/>
    <w:multiLevelType w:val="hybridMultilevel"/>
    <w:tmpl w:val="192C0D5A"/>
    <w:lvl w:ilvl="0" w:tplc="55EE155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4C3B2727"/>
    <w:multiLevelType w:val="hybridMultilevel"/>
    <w:tmpl w:val="9A02E8C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A90C9C"/>
    <w:multiLevelType w:val="hybridMultilevel"/>
    <w:tmpl w:val="BD6431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686BBF"/>
    <w:multiLevelType w:val="hybridMultilevel"/>
    <w:tmpl w:val="386C1266"/>
    <w:lvl w:ilvl="0" w:tplc="A5C03BEC">
      <w:start w:val="3"/>
      <w:numFmt w:val="bullet"/>
      <w:lvlText w:val=""/>
      <w:lvlJc w:val="left"/>
      <w:pPr>
        <w:ind w:left="720" w:hanging="360"/>
      </w:pPr>
      <w:rPr>
        <w:rFonts w:ascii="Georgia" w:eastAsia="Times New Roman" w:hAnsi="Georgi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>
    <w:nsid w:val="5D7A5B4F"/>
    <w:multiLevelType w:val="multilevel"/>
    <w:tmpl w:val="4CDCEF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04E6A60"/>
    <w:multiLevelType w:val="multilevel"/>
    <w:tmpl w:val="844CD7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66AA57C2"/>
    <w:multiLevelType w:val="hybridMultilevel"/>
    <w:tmpl w:val="378ED2CC"/>
    <w:lvl w:ilvl="0" w:tplc="D514E9C2">
      <w:start w:val="2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6">
    <w:nsid w:val="677D7B29"/>
    <w:multiLevelType w:val="hybridMultilevel"/>
    <w:tmpl w:val="CE82C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7956EA5"/>
    <w:multiLevelType w:val="hybridMultilevel"/>
    <w:tmpl w:val="5956C26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779D1C5C"/>
    <w:multiLevelType w:val="hybridMultilevel"/>
    <w:tmpl w:val="C066B284"/>
    <w:lvl w:ilvl="0" w:tplc="55EE155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>
    <w:nsid w:val="7E1425D4"/>
    <w:multiLevelType w:val="hybridMultilevel"/>
    <w:tmpl w:val="A5A2B31C"/>
    <w:lvl w:ilvl="0" w:tplc="CAF80E58">
      <w:start w:val="3"/>
      <w:numFmt w:val="bullet"/>
      <w:lvlText w:val="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6"/>
  </w:num>
  <w:num w:numId="5">
    <w:abstractNumId w:val="11"/>
  </w:num>
  <w:num w:numId="6">
    <w:abstractNumId w:val="16"/>
  </w:num>
  <w:num w:numId="7">
    <w:abstractNumId w:val="17"/>
  </w:num>
  <w:num w:numId="8">
    <w:abstractNumId w:val="1"/>
  </w:num>
  <w:num w:numId="9">
    <w:abstractNumId w:val="15"/>
  </w:num>
  <w:num w:numId="10">
    <w:abstractNumId w:val="3"/>
  </w:num>
  <w:num w:numId="11">
    <w:abstractNumId w:val="12"/>
  </w:num>
  <w:num w:numId="12">
    <w:abstractNumId w:val="13"/>
  </w:num>
  <w:num w:numId="13">
    <w:abstractNumId w:val="14"/>
  </w:num>
  <w:num w:numId="14">
    <w:abstractNumId w:val="5"/>
  </w:num>
  <w:num w:numId="15">
    <w:abstractNumId w:val="7"/>
  </w:num>
  <w:num w:numId="16">
    <w:abstractNumId w:val="18"/>
  </w:num>
  <w:num w:numId="17">
    <w:abstractNumId w:val="9"/>
  </w:num>
  <w:num w:numId="18">
    <w:abstractNumId w:val="8"/>
  </w:num>
  <w:num w:numId="19">
    <w:abstractNumId w:val="19"/>
  </w:num>
  <w:num w:numId="20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26F7A"/>
    <w:rsid w:val="0000057C"/>
    <w:rsid w:val="00000EC8"/>
    <w:rsid w:val="00000F46"/>
    <w:rsid w:val="000018A2"/>
    <w:rsid w:val="00001A42"/>
    <w:rsid w:val="0000230D"/>
    <w:rsid w:val="00002D8E"/>
    <w:rsid w:val="00002DAC"/>
    <w:rsid w:val="000043F4"/>
    <w:rsid w:val="00004634"/>
    <w:rsid w:val="00005D35"/>
    <w:rsid w:val="00006515"/>
    <w:rsid w:val="00006EB0"/>
    <w:rsid w:val="00007B18"/>
    <w:rsid w:val="0001013A"/>
    <w:rsid w:val="0001043B"/>
    <w:rsid w:val="0001055A"/>
    <w:rsid w:val="000115BB"/>
    <w:rsid w:val="0001164C"/>
    <w:rsid w:val="000119FF"/>
    <w:rsid w:val="0001247A"/>
    <w:rsid w:val="000127AC"/>
    <w:rsid w:val="00012972"/>
    <w:rsid w:val="00012992"/>
    <w:rsid w:val="00012A3E"/>
    <w:rsid w:val="00016508"/>
    <w:rsid w:val="000169FE"/>
    <w:rsid w:val="00017243"/>
    <w:rsid w:val="000173C1"/>
    <w:rsid w:val="0001794E"/>
    <w:rsid w:val="00017B20"/>
    <w:rsid w:val="0002080F"/>
    <w:rsid w:val="00020E08"/>
    <w:rsid w:val="00021B52"/>
    <w:rsid w:val="000249FD"/>
    <w:rsid w:val="000259A6"/>
    <w:rsid w:val="00026760"/>
    <w:rsid w:val="00026970"/>
    <w:rsid w:val="00026B64"/>
    <w:rsid w:val="00027985"/>
    <w:rsid w:val="00027EF4"/>
    <w:rsid w:val="00027FF5"/>
    <w:rsid w:val="00031CFB"/>
    <w:rsid w:val="000326A4"/>
    <w:rsid w:val="00032877"/>
    <w:rsid w:val="0003333A"/>
    <w:rsid w:val="00034135"/>
    <w:rsid w:val="00035B1F"/>
    <w:rsid w:val="00036695"/>
    <w:rsid w:val="00036A69"/>
    <w:rsid w:val="00042669"/>
    <w:rsid w:val="00042DCC"/>
    <w:rsid w:val="000435FA"/>
    <w:rsid w:val="000437E0"/>
    <w:rsid w:val="00044357"/>
    <w:rsid w:val="000446E1"/>
    <w:rsid w:val="00045AF8"/>
    <w:rsid w:val="00047A5E"/>
    <w:rsid w:val="00047B1E"/>
    <w:rsid w:val="0005104F"/>
    <w:rsid w:val="00051DC0"/>
    <w:rsid w:val="00052A28"/>
    <w:rsid w:val="000532DD"/>
    <w:rsid w:val="000532F8"/>
    <w:rsid w:val="0005345B"/>
    <w:rsid w:val="000544C3"/>
    <w:rsid w:val="000548B6"/>
    <w:rsid w:val="00054B0D"/>
    <w:rsid w:val="00055248"/>
    <w:rsid w:val="00055266"/>
    <w:rsid w:val="00055A2B"/>
    <w:rsid w:val="000575BE"/>
    <w:rsid w:val="000576C1"/>
    <w:rsid w:val="00060F47"/>
    <w:rsid w:val="000615A7"/>
    <w:rsid w:val="000615C3"/>
    <w:rsid w:val="000622F2"/>
    <w:rsid w:val="00062578"/>
    <w:rsid w:val="00062D57"/>
    <w:rsid w:val="00063079"/>
    <w:rsid w:val="00063936"/>
    <w:rsid w:val="000639B7"/>
    <w:rsid w:val="00064A07"/>
    <w:rsid w:val="00065932"/>
    <w:rsid w:val="000701F2"/>
    <w:rsid w:val="00071D52"/>
    <w:rsid w:val="00072371"/>
    <w:rsid w:val="000725BF"/>
    <w:rsid w:val="00074B8E"/>
    <w:rsid w:val="0007540B"/>
    <w:rsid w:val="000756F7"/>
    <w:rsid w:val="00075ABE"/>
    <w:rsid w:val="00080E2E"/>
    <w:rsid w:val="00081167"/>
    <w:rsid w:val="00081DF8"/>
    <w:rsid w:val="00081F77"/>
    <w:rsid w:val="000839CE"/>
    <w:rsid w:val="000842FE"/>
    <w:rsid w:val="0008471E"/>
    <w:rsid w:val="00086DE4"/>
    <w:rsid w:val="0008787E"/>
    <w:rsid w:val="00090EE1"/>
    <w:rsid w:val="000912BF"/>
    <w:rsid w:val="000930DD"/>
    <w:rsid w:val="00093A80"/>
    <w:rsid w:val="000943C0"/>
    <w:rsid w:val="00094780"/>
    <w:rsid w:val="000949A5"/>
    <w:rsid w:val="00094A12"/>
    <w:rsid w:val="000952AA"/>
    <w:rsid w:val="00095F80"/>
    <w:rsid w:val="000A03CF"/>
    <w:rsid w:val="000A1AFA"/>
    <w:rsid w:val="000A2A37"/>
    <w:rsid w:val="000A31E1"/>
    <w:rsid w:val="000A33A2"/>
    <w:rsid w:val="000A4746"/>
    <w:rsid w:val="000A64F6"/>
    <w:rsid w:val="000A7415"/>
    <w:rsid w:val="000A7A2B"/>
    <w:rsid w:val="000B02FA"/>
    <w:rsid w:val="000B0985"/>
    <w:rsid w:val="000B0A62"/>
    <w:rsid w:val="000B1367"/>
    <w:rsid w:val="000B1F6A"/>
    <w:rsid w:val="000B2377"/>
    <w:rsid w:val="000B2B92"/>
    <w:rsid w:val="000B2E70"/>
    <w:rsid w:val="000B2FA2"/>
    <w:rsid w:val="000B3DA7"/>
    <w:rsid w:val="000B4251"/>
    <w:rsid w:val="000B48CE"/>
    <w:rsid w:val="000B4A1D"/>
    <w:rsid w:val="000B6206"/>
    <w:rsid w:val="000C31DF"/>
    <w:rsid w:val="000C354C"/>
    <w:rsid w:val="000C4346"/>
    <w:rsid w:val="000C55E3"/>
    <w:rsid w:val="000C6182"/>
    <w:rsid w:val="000C6948"/>
    <w:rsid w:val="000D0314"/>
    <w:rsid w:val="000D0342"/>
    <w:rsid w:val="000D0619"/>
    <w:rsid w:val="000D0AA1"/>
    <w:rsid w:val="000D30F5"/>
    <w:rsid w:val="000D46AC"/>
    <w:rsid w:val="000D5259"/>
    <w:rsid w:val="000D603F"/>
    <w:rsid w:val="000D65D5"/>
    <w:rsid w:val="000D6D71"/>
    <w:rsid w:val="000E0AEB"/>
    <w:rsid w:val="000E2578"/>
    <w:rsid w:val="000E31C9"/>
    <w:rsid w:val="000E3366"/>
    <w:rsid w:val="000E350F"/>
    <w:rsid w:val="000E3B88"/>
    <w:rsid w:val="000E3BC6"/>
    <w:rsid w:val="000E40A4"/>
    <w:rsid w:val="000E41DD"/>
    <w:rsid w:val="000E4D09"/>
    <w:rsid w:val="000E5095"/>
    <w:rsid w:val="000E6297"/>
    <w:rsid w:val="000E63F4"/>
    <w:rsid w:val="000E651B"/>
    <w:rsid w:val="000E657D"/>
    <w:rsid w:val="000E7158"/>
    <w:rsid w:val="000F013A"/>
    <w:rsid w:val="000F1622"/>
    <w:rsid w:val="000F1D8A"/>
    <w:rsid w:val="000F238C"/>
    <w:rsid w:val="000F2E96"/>
    <w:rsid w:val="000F47FF"/>
    <w:rsid w:val="000F4BBA"/>
    <w:rsid w:val="000F4F4F"/>
    <w:rsid w:val="000F5B1A"/>
    <w:rsid w:val="000F5B95"/>
    <w:rsid w:val="000F694C"/>
    <w:rsid w:val="000F78B6"/>
    <w:rsid w:val="00100260"/>
    <w:rsid w:val="00100298"/>
    <w:rsid w:val="00100DC5"/>
    <w:rsid w:val="00100FB0"/>
    <w:rsid w:val="001019F8"/>
    <w:rsid w:val="0010269A"/>
    <w:rsid w:val="00102EAF"/>
    <w:rsid w:val="00104ABB"/>
    <w:rsid w:val="0010662A"/>
    <w:rsid w:val="00106A03"/>
    <w:rsid w:val="00107487"/>
    <w:rsid w:val="00107776"/>
    <w:rsid w:val="00107A0E"/>
    <w:rsid w:val="00110359"/>
    <w:rsid w:val="001110F5"/>
    <w:rsid w:val="0011198F"/>
    <w:rsid w:val="00113DF9"/>
    <w:rsid w:val="0011581C"/>
    <w:rsid w:val="00116D33"/>
    <w:rsid w:val="00117A7F"/>
    <w:rsid w:val="001204B3"/>
    <w:rsid w:val="00120C82"/>
    <w:rsid w:val="00121067"/>
    <w:rsid w:val="00121071"/>
    <w:rsid w:val="0012119A"/>
    <w:rsid w:val="0012248F"/>
    <w:rsid w:val="00122BB2"/>
    <w:rsid w:val="00124343"/>
    <w:rsid w:val="00124BA2"/>
    <w:rsid w:val="00124E1C"/>
    <w:rsid w:val="0012512C"/>
    <w:rsid w:val="001259E6"/>
    <w:rsid w:val="00125C08"/>
    <w:rsid w:val="00126B71"/>
    <w:rsid w:val="00126C81"/>
    <w:rsid w:val="00127C44"/>
    <w:rsid w:val="00130302"/>
    <w:rsid w:val="00131251"/>
    <w:rsid w:val="001328C5"/>
    <w:rsid w:val="00133E9B"/>
    <w:rsid w:val="001361E5"/>
    <w:rsid w:val="001377BB"/>
    <w:rsid w:val="00140406"/>
    <w:rsid w:val="001421B9"/>
    <w:rsid w:val="00142435"/>
    <w:rsid w:val="001437C4"/>
    <w:rsid w:val="00143C69"/>
    <w:rsid w:val="0014498D"/>
    <w:rsid w:val="00144BAF"/>
    <w:rsid w:val="0014619E"/>
    <w:rsid w:val="00147021"/>
    <w:rsid w:val="00147422"/>
    <w:rsid w:val="00147D9B"/>
    <w:rsid w:val="0015020E"/>
    <w:rsid w:val="00151061"/>
    <w:rsid w:val="00152A46"/>
    <w:rsid w:val="00152DCC"/>
    <w:rsid w:val="00153232"/>
    <w:rsid w:val="001537FD"/>
    <w:rsid w:val="0015390A"/>
    <w:rsid w:val="00153D4B"/>
    <w:rsid w:val="001547CF"/>
    <w:rsid w:val="00154FF3"/>
    <w:rsid w:val="00155610"/>
    <w:rsid w:val="00155A50"/>
    <w:rsid w:val="00156429"/>
    <w:rsid w:val="001574D8"/>
    <w:rsid w:val="001627E9"/>
    <w:rsid w:val="00162D50"/>
    <w:rsid w:val="001633DC"/>
    <w:rsid w:val="00163F1B"/>
    <w:rsid w:val="001641F0"/>
    <w:rsid w:val="00164456"/>
    <w:rsid w:val="00164B45"/>
    <w:rsid w:val="00166234"/>
    <w:rsid w:val="00166354"/>
    <w:rsid w:val="00166467"/>
    <w:rsid w:val="00166592"/>
    <w:rsid w:val="0016734B"/>
    <w:rsid w:val="001674E9"/>
    <w:rsid w:val="001676AA"/>
    <w:rsid w:val="00167FC3"/>
    <w:rsid w:val="00170602"/>
    <w:rsid w:val="001715D1"/>
    <w:rsid w:val="001725A6"/>
    <w:rsid w:val="00173F4E"/>
    <w:rsid w:val="00174E9D"/>
    <w:rsid w:val="00176509"/>
    <w:rsid w:val="001765F4"/>
    <w:rsid w:val="001768B2"/>
    <w:rsid w:val="00176CBB"/>
    <w:rsid w:val="0018025C"/>
    <w:rsid w:val="001810EA"/>
    <w:rsid w:val="00182827"/>
    <w:rsid w:val="001828CD"/>
    <w:rsid w:val="00182CF7"/>
    <w:rsid w:val="001831F1"/>
    <w:rsid w:val="0018370D"/>
    <w:rsid w:val="0018374E"/>
    <w:rsid w:val="00184961"/>
    <w:rsid w:val="00187450"/>
    <w:rsid w:val="001879C1"/>
    <w:rsid w:val="00190E2C"/>
    <w:rsid w:val="001925CB"/>
    <w:rsid w:val="001927DB"/>
    <w:rsid w:val="001934FC"/>
    <w:rsid w:val="00193645"/>
    <w:rsid w:val="0019579A"/>
    <w:rsid w:val="00195DB9"/>
    <w:rsid w:val="00196B4F"/>
    <w:rsid w:val="00197716"/>
    <w:rsid w:val="00197B69"/>
    <w:rsid w:val="00197CC8"/>
    <w:rsid w:val="001A03C4"/>
    <w:rsid w:val="001A32D4"/>
    <w:rsid w:val="001A3439"/>
    <w:rsid w:val="001A3AC1"/>
    <w:rsid w:val="001A3D5F"/>
    <w:rsid w:val="001A4BD7"/>
    <w:rsid w:val="001A5255"/>
    <w:rsid w:val="001A6B1D"/>
    <w:rsid w:val="001A769F"/>
    <w:rsid w:val="001B1E58"/>
    <w:rsid w:val="001B2B61"/>
    <w:rsid w:val="001B2F47"/>
    <w:rsid w:val="001B3179"/>
    <w:rsid w:val="001B3727"/>
    <w:rsid w:val="001B5008"/>
    <w:rsid w:val="001B7DD5"/>
    <w:rsid w:val="001C04EC"/>
    <w:rsid w:val="001C278F"/>
    <w:rsid w:val="001C3C15"/>
    <w:rsid w:val="001C48DB"/>
    <w:rsid w:val="001C54E8"/>
    <w:rsid w:val="001C5679"/>
    <w:rsid w:val="001C6AEB"/>
    <w:rsid w:val="001D0871"/>
    <w:rsid w:val="001D3736"/>
    <w:rsid w:val="001D3F14"/>
    <w:rsid w:val="001D4AF8"/>
    <w:rsid w:val="001D6231"/>
    <w:rsid w:val="001D6B0C"/>
    <w:rsid w:val="001D6F0C"/>
    <w:rsid w:val="001D6F2A"/>
    <w:rsid w:val="001D74A5"/>
    <w:rsid w:val="001E03D4"/>
    <w:rsid w:val="001E04E9"/>
    <w:rsid w:val="001E0E62"/>
    <w:rsid w:val="001E1113"/>
    <w:rsid w:val="001E24C2"/>
    <w:rsid w:val="001E26F9"/>
    <w:rsid w:val="001E3586"/>
    <w:rsid w:val="001E36C0"/>
    <w:rsid w:val="001E53CE"/>
    <w:rsid w:val="001E577E"/>
    <w:rsid w:val="001F1495"/>
    <w:rsid w:val="001F2D74"/>
    <w:rsid w:val="001F3A8A"/>
    <w:rsid w:val="001F40DC"/>
    <w:rsid w:val="001F486E"/>
    <w:rsid w:val="001F5472"/>
    <w:rsid w:val="001F55CA"/>
    <w:rsid w:val="001F6107"/>
    <w:rsid w:val="001F68C1"/>
    <w:rsid w:val="00200408"/>
    <w:rsid w:val="002028C5"/>
    <w:rsid w:val="002032AC"/>
    <w:rsid w:val="00203EC7"/>
    <w:rsid w:val="00204408"/>
    <w:rsid w:val="002045A3"/>
    <w:rsid w:val="002045D0"/>
    <w:rsid w:val="002047C0"/>
    <w:rsid w:val="0020542D"/>
    <w:rsid w:val="00207129"/>
    <w:rsid w:val="002111EE"/>
    <w:rsid w:val="0021121F"/>
    <w:rsid w:val="0021122E"/>
    <w:rsid w:val="00212199"/>
    <w:rsid w:val="00213AC0"/>
    <w:rsid w:val="00214680"/>
    <w:rsid w:val="00214886"/>
    <w:rsid w:val="00214EA8"/>
    <w:rsid w:val="002163B8"/>
    <w:rsid w:val="00216AA7"/>
    <w:rsid w:val="00216D74"/>
    <w:rsid w:val="002200FD"/>
    <w:rsid w:val="002203E1"/>
    <w:rsid w:val="00220958"/>
    <w:rsid w:val="00221B5A"/>
    <w:rsid w:val="00221C78"/>
    <w:rsid w:val="00221C7F"/>
    <w:rsid w:val="00221E26"/>
    <w:rsid w:val="00221F0D"/>
    <w:rsid w:val="0022232E"/>
    <w:rsid w:val="00222C98"/>
    <w:rsid w:val="00222EEC"/>
    <w:rsid w:val="00223A9B"/>
    <w:rsid w:val="00224149"/>
    <w:rsid w:val="00224DA6"/>
    <w:rsid w:val="00225DD9"/>
    <w:rsid w:val="00225EBE"/>
    <w:rsid w:val="002264A3"/>
    <w:rsid w:val="00226595"/>
    <w:rsid w:val="002318C8"/>
    <w:rsid w:val="00231CC1"/>
    <w:rsid w:val="00232592"/>
    <w:rsid w:val="00232ADA"/>
    <w:rsid w:val="00234007"/>
    <w:rsid w:val="0023421B"/>
    <w:rsid w:val="002355A2"/>
    <w:rsid w:val="00235960"/>
    <w:rsid w:val="00235D7C"/>
    <w:rsid w:val="00235F2A"/>
    <w:rsid w:val="00237E6E"/>
    <w:rsid w:val="00241017"/>
    <w:rsid w:val="00241481"/>
    <w:rsid w:val="002429E1"/>
    <w:rsid w:val="00243836"/>
    <w:rsid w:val="00243884"/>
    <w:rsid w:val="00244345"/>
    <w:rsid w:val="002453AE"/>
    <w:rsid w:val="00245AF9"/>
    <w:rsid w:val="00247094"/>
    <w:rsid w:val="00250321"/>
    <w:rsid w:val="00250C7D"/>
    <w:rsid w:val="002514DE"/>
    <w:rsid w:val="00251549"/>
    <w:rsid w:val="00251853"/>
    <w:rsid w:val="002523E9"/>
    <w:rsid w:val="002530CA"/>
    <w:rsid w:val="00253EB6"/>
    <w:rsid w:val="0025492E"/>
    <w:rsid w:val="002554FB"/>
    <w:rsid w:val="00256614"/>
    <w:rsid w:val="002571DD"/>
    <w:rsid w:val="00257761"/>
    <w:rsid w:val="00257D29"/>
    <w:rsid w:val="002600EF"/>
    <w:rsid w:val="00260462"/>
    <w:rsid w:val="00260FEA"/>
    <w:rsid w:val="002616C8"/>
    <w:rsid w:val="00261992"/>
    <w:rsid w:val="00261E38"/>
    <w:rsid w:val="002620DF"/>
    <w:rsid w:val="002624EA"/>
    <w:rsid w:val="00262D3A"/>
    <w:rsid w:val="00263F5D"/>
    <w:rsid w:val="002647A4"/>
    <w:rsid w:val="00264803"/>
    <w:rsid w:val="002648DD"/>
    <w:rsid w:val="00264A9B"/>
    <w:rsid w:val="00264DCA"/>
    <w:rsid w:val="00265819"/>
    <w:rsid w:val="0027015B"/>
    <w:rsid w:val="00271510"/>
    <w:rsid w:val="002715A5"/>
    <w:rsid w:val="002716FB"/>
    <w:rsid w:val="00271E5C"/>
    <w:rsid w:val="002722E8"/>
    <w:rsid w:val="002739AA"/>
    <w:rsid w:val="002739B1"/>
    <w:rsid w:val="002747C0"/>
    <w:rsid w:val="00275674"/>
    <w:rsid w:val="00277C8A"/>
    <w:rsid w:val="00281A57"/>
    <w:rsid w:val="00283005"/>
    <w:rsid w:val="00283329"/>
    <w:rsid w:val="00283940"/>
    <w:rsid w:val="00283E94"/>
    <w:rsid w:val="002843D1"/>
    <w:rsid w:val="0028445A"/>
    <w:rsid w:val="00285F14"/>
    <w:rsid w:val="00286320"/>
    <w:rsid w:val="002868EE"/>
    <w:rsid w:val="002876D0"/>
    <w:rsid w:val="00287D87"/>
    <w:rsid w:val="00291405"/>
    <w:rsid w:val="00292A8A"/>
    <w:rsid w:val="00292C06"/>
    <w:rsid w:val="00292DE2"/>
    <w:rsid w:val="0029710B"/>
    <w:rsid w:val="00297209"/>
    <w:rsid w:val="00297B95"/>
    <w:rsid w:val="002A00D4"/>
    <w:rsid w:val="002A1040"/>
    <w:rsid w:val="002A1071"/>
    <w:rsid w:val="002A2234"/>
    <w:rsid w:val="002A2604"/>
    <w:rsid w:val="002A2FD2"/>
    <w:rsid w:val="002A3B21"/>
    <w:rsid w:val="002A44DD"/>
    <w:rsid w:val="002A4A98"/>
    <w:rsid w:val="002A6D7B"/>
    <w:rsid w:val="002B1E65"/>
    <w:rsid w:val="002B21E6"/>
    <w:rsid w:val="002B33AC"/>
    <w:rsid w:val="002B547F"/>
    <w:rsid w:val="002C1A5A"/>
    <w:rsid w:val="002C2B89"/>
    <w:rsid w:val="002C35D5"/>
    <w:rsid w:val="002C36A5"/>
    <w:rsid w:val="002C384D"/>
    <w:rsid w:val="002C44C5"/>
    <w:rsid w:val="002C455E"/>
    <w:rsid w:val="002C5B0F"/>
    <w:rsid w:val="002C6016"/>
    <w:rsid w:val="002C693A"/>
    <w:rsid w:val="002C6F39"/>
    <w:rsid w:val="002C71A4"/>
    <w:rsid w:val="002C7A21"/>
    <w:rsid w:val="002C7D4D"/>
    <w:rsid w:val="002C7D9A"/>
    <w:rsid w:val="002D0467"/>
    <w:rsid w:val="002D12CC"/>
    <w:rsid w:val="002D1701"/>
    <w:rsid w:val="002D1D69"/>
    <w:rsid w:val="002D223C"/>
    <w:rsid w:val="002D2546"/>
    <w:rsid w:val="002D2883"/>
    <w:rsid w:val="002D3ACE"/>
    <w:rsid w:val="002D475B"/>
    <w:rsid w:val="002D4D84"/>
    <w:rsid w:val="002D52FC"/>
    <w:rsid w:val="002D64CA"/>
    <w:rsid w:val="002D6EE7"/>
    <w:rsid w:val="002D73CB"/>
    <w:rsid w:val="002D7771"/>
    <w:rsid w:val="002E0429"/>
    <w:rsid w:val="002E1894"/>
    <w:rsid w:val="002E26D8"/>
    <w:rsid w:val="002E4087"/>
    <w:rsid w:val="002E4CEC"/>
    <w:rsid w:val="002E61EF"/>
    <w:rsid w:val="002E62B9"/>
    <w:rsid w:val="002E6686"/>
    <w:rsid w:val="002E7239"/>
    <w:rsid w:val="002E7940"/>
    <w:rsid w:val="002F1C0E"/>
    <w:rsid w:val="002F2BA2"/>
    <w:rsid w:val="002F2BE5"/>
    <w:rsid w:val="002F358B"/>
    <w:rsid w:val="002F36B8"/>
    <w:rsid w:val="002F3E06"/>
    <w:rsid w:val="002F57A4"/>
    <w:rsid w:val="002F5C55"/>
    <w:rsid w:val="002F6DF0"/>
    <w:rsid w:val="00300276"/>
    <w:rsid w:val="00300E60"/>
    <w:rsid w:val="0030134E"/>
    <w:rsid w:val="0030183F"/>
    <w:rsid w:val="00301C69"/>
    <w:rsid w:val="00301F86"/>
    <w:rsid w:val="003042AC"/>
    <w:rsid w:val="00306BFB"/>
    <w:rsid w:val="00306C3E"/>
    <w:rsid w:val="00307562"/>
    <w:rsid w:val="0030758D"/>
    <w:rsid w:val="00307F37"/>
    <w:rsid w:val="00310516"/>
    <w:rsid w:val="00310FED"/>
    <w:rsid w:val="00312614"/>
    <w:rsid w:val="0031357C"/>
    <w:rsid w:val="00313E64"/>
    <w:rsid w:val="003140FA"/>
    <w:rsid w:val="003147B5"/>
    <w:rsid w:val="00315241"/>
    <w:rsid w:val="0031594B"/>
    <w:rsid w:val="00315A19"/>
    <w:rsid w:val="00316ADC"/>
    <w:rsid w:val="00317188"/>
    <w:rsid w:val="00317226"/>
    <w:rsid w:val="003217DB"/>
    <w:rsid w:val="00321E75"/>
    <w:rsid w:val="0032201A"/>
    <w:rsid w:val="00322293"/>
    <w:rsid w:val="0032368E"/>
    <w:rsid w:val="00323AF4"/>
    <w:rsid w:val="0032654C"/>
    <w:rsid w:val="00327C4E"/>
    <w:rsid w:val="00330341"/>
    <w:rsid w:val="00330578"/>
    <w:rsid w:val="00330E64"/>
    <w:rsid w:val="003310BA"/>
    <w:rsid w:val="00332D74"/>
    <w:rsid w:val="00332E89"/>
    <w:rsid w:val="003331C8"/>
    <w:rsid w:val="00333297"/>
    <w:rsid w:val="00333588"/>
    <w:rsid w:val="00333AEF"/>
    <w:rsid w:val="00335DC0"/>
    <w:rsid w:val="003370D5"/>
    <w:rsid w:val="00337509"/>
    <w:rsid w:val="00340425"/>
    <w:rsid w:val="00340F30"/>
    <w:rsid w:val="0034106E"/>
    <w:rsid w:val="003412CF"/>
    <w:rsid w:val="003413AF"/>
    <w:rsid w:val="0034349F"/>
    <w:rsid w:val="003441F6"/>
    <w:rsid w:val="0034564A"/>
    <w:rsid w:val="00346849"/>
    <w:rsid w:val="003469BA"/>
    <w:rsid w:val="00350C2B"/>
    <w:rsid w:val="00353F99"/>
    <w:rsid w:val="00354729"/>
    <w:rsid w:val="00354834"/>
    <w:rsid w:val="00355679"/>
    <w:rsid w:val="003557B2"/>
    <w:rsid w:val="00355A0B"/>
    <w:rsid w:val="00356CEA"/>
    <w:rsid w:val="00357B20"/>
    <w:rsid w:val="00361E62"/>
    <w:rsid w:val="0036282D"/>
    <w:rsid w:val="0036284A"/>
    <w:rsid w:val="003642E5"/>
    <w:rsid w:val="00366570"/>
    <w:rsid w:val="00366D8D"/>
    <w:rsid w:val="00370D41"/>
    <w:rsid w:val="00371399"/>
    <w:rsid w:val="0037162C"/>
    <w:rsid w:val="00372193"/>
    <w:rsid w:val="003727D5"/>
    <w:rsid w:val="00372D98"/>
    <w:rsid w:val="003737D0"/>
    <w:rsid w:val="00374106"/>
    <w:rsid w:val="003752CA"/>
    <w:rsid w:val="0037534D"/>
    <w:rsid w:val="003763D5"/>
    <w:rsid w:val="00376A58"/>
    <w:rsid w:val="003778D6"/>
    <w:rsid w:val="00377F4A"/>
    <w:rsid w:val="00381DD0"/>
    <w:rsid w:val="00382157"/>
    <w:rsid w:val="00382AFA"/>
    <w:rsid w:val="00382BE2"/>
    <w:rsid w:val="00383A7E"/>
    <w:rsid w:val="00384182"/>
    <w:rsid w:val="00385898"/>
    <w:rsid w:val="00386451"/>
    <w:rsid w:val="0038694F"/>
    <w:rsid w:val="00386957"/>
    <w:rsid w:val="00387853"/>
    <w:rsid w:val="00387A78"/>
    <w:rsid w:val="00390E08"/>
    <w:rsid w:val="0039295B"/>
    <w:rsid w:val="003945AA"/>
    <w:rsid w:val="00394F77"/>
    <w:rsid w:val="003951E9"/>
    <w:rsid w:val="00395383"/>
    <w:rsid w:val="00395D42"/>
    <w:rsid w:val="00396A24"/>
    <w:rsid w:val="00396EB4"/>
    <w:rsid w:val="003A1808"/>
    <w:rsid w:val="003A18DE"/>
    <w:rsid w:val="003A2CC5"/>
    <w:rsid w:val="003A30C6"/>
    <w:rsid w:val="003A378C"/>
    <w:rsid w:val="003A3E00"/>
    <w:rsid w:val="003A5DC4"/>
    <w:rsid w:val="003A7862"/>
    <w:rsid w:val="003B4240"/>
    <w:rsid w:val="003B5310"/>
    <w:rsid w:val="003B60E5"/>
    <w:rsid w:val="003B63E1"/>
    <w:rsid w:val="003B7BED"/>
    <w:rsid w:val="003B7E94"/>
    <w:rsid w:val="003C0659"/>
    <w:rsid w:val="003C0C6A"/>
    <w:rsid w:val="003C24DC"/>
    <w:rsid w:val="003C26E2"/>
    <w:rsid w:val="003C350D"/>
    <w:rsid w:val="003C3866"/>
    <w:rsid w:val="003C4B09"/>
    <w:rsid w:val="003C526E"/>
    <w:rsid w:val="003C5F9A"/>
    <w:rsid w:val="003C7A15"/>
    <w:rsid w:val="003C7FFD"/>
    <w:rsid w:val="003D0375"/>
    <w:rsid w:val="003D149D"/>
    <w:rsid w:val="003D2AE9"/>
    <w:rsid w:val="003D4916"/>
    <w:rsid w:val="003D5409"/>
    <w:rsid w:val="003D5747"/>
    <w:rsid w:val="003D5CE1"/>
    <w:rsid w:val="003D5F36"/>
    <w:rsid w:val="003D66AF"/>
    <w:rsid w:val="003D6E96"/>
    <w:rsid w:val="003D7240"/>
    <w:rsid w:val="003D754E"/>
    <w:rsid w:val="003E0877"/>
    <w:rsid w:val="003E0BF7"/>
    <w:rsid w:val="003E0EBA"/>
    <w:rsid w:val="003E10A8"/>
    <w:rsid w:val="003E20E2"/>
    <w:rsid w:val="003E36D7"/>
    <w:rsid w:val="003E39D6"/>
    <w:rsid w:val="003E435C"/>
    <w:rsid w:val="003E5304"/>
    <w:rsid w:val="003E5A26"/>
    <w:rsid w:val="003E7C44"/>
    <w:rsid w:val="003E7C77"/>
    <w:rsid w:val="003F034D"/>
    <w:rsid w:val="003F0817"/>
    <w:rsid w:val="003F0C5B"/>
    <w:rsid w:val="003F1093"/>
    <w:rsid w:val="003F27AD"/>
    <w:rsid w:val="003F28A9"/>
    <w:rsid w:val="003F35D2"/>
    <w:rsid w:val="003F3BCB"/>
    <w:rsid w:val="003F3DBF"/>
    <w:rsid w:val="003F44A8"/>
    <w:rsid w:val="003F611D"/>
    <w:rsid w:val="003F652C"/>
    <w:rsid w:val="003F6700"/>
    <w:rsid w:val="003F754D"/>
    <w:rsid w:val="003F7BE1"/>
    <w:rsid w:val="003F7F77"/>
    <w:rsid w:val="00400F79"/>
    <w:rsid w:val="0040135F"/>
    <w:rsid w:val="004019F1"/>
    <w:rsid w:val="00401D75"/>
    <w:rsid w:val="00402537"/>
    <w:rsid w:val="00402ADA"/>
    <w:rsid w:val="00402B6A"/>
    <w:rsid w:val="00403354"/>
    <w:rsid w:val="004035F2"/>
    <w:rsid w:val="004059EA"/>
    <w:rsid w:val="00406C1B"/>
    <w:rsid w:val="00407329"/>
    <w:rsid w:val="00410F6B"/>
    <w:rsid w:val="004113E2"/>
    <w:rsid w:val="00411DD0"/>
    <w:rsid w:val="00412711"/>
    <w:rsid w:val="004128DD"/>
    <w:rsid w:val="004128FD"/>
    <w:rsid w:val="00412D2B"/>
    <w:rsid w:val="00415A14"/>
    <w:rsid w:val="00415E5E"/>
    <w:rsid w:val="00416184"/>
    <w:rsid w:val="004166F8"/>
    <w:rsid w:val="00417662"/>
    <w:rsid w:val="004179A9"/>
    <w:rsid w:val="004202A7"/>
    <w:rsid w:val="0042051E"/>
    <w:rsid w:val="00420E18"/>
    <w:rsid w:val="00423C8D"/>
    <w:rsid w:val="00424EC0"/>
    <w:rsid w:val="00426FE1"/>
    <w:rsid w:val="00430863"/>
    <w:rsid w:val="00432BCF"/>
    <w:rsid w:val="0043425B"/>
    <w:rsid w:val="00434ECB"/>
    <w:rsid w:val="00435C8B"/>
    <w:rsid w:val="00435E1E"/>
    <w:rsid w:val="004369A1"/>
    <w:rsid w:val="004371BC"/>
    <w:rsid w:val="00437CB3"/>
    <w:rsid w:val="00437DF6"/>
    <w:rsid w:val="004402E5"/>
    <w:rsid w:val="00440350"/>
    <w:rsid w:val="00440B6B"/>
    <w:rsid w:val="004451FF"/>
    <w:rsid w:val="004470C2"/>
    <w:rsid w:val="004479F7"/>
    <w:rsid w:val="00447F03"/>
    <w:rsid w:val="00450A95"/>
    <w:rsid w:val="00451BE4"/>
    <w:rsid w:val="00451D6E"/>
    <w:rsid w:val="00453172"/>
    <w:rsid w:val="00453A65"/>
    <w:rsid w:val="00453ABF"/>
    <w:rsid w:val="0045430B"/>
    <w:rsid w:val="004571E8"/>
    <w:rsid w:val="00460707"/>
    <w:rsid w:val="00460A02"/>
    <w:rsid w:val="00461176"/>
    <w:rsid w:val="00461F8D"/>
    <w:rsid w:val="00464668"/>
    <w:rsid w:val="0046491F"/>
    <w:rsid w:val="00465392"/>
    <w:rsid w:val="0047006C"/>
    <w:rsid w:val="00470A96"/>
    <w:rsid w:val="0047279F"/>
    <w:rsid w:val="00472E6C"/>
    <w:rsid w:val="00473022"/>
    <w:rsid w:val="004757A2"/>
    <w:rsid w:val="00476117"/>
    <w:rsid w:val="0047663A"/>
    <w:rsid w:val="0048041A"/>
    <w:rsid w:val="004806B1"/>
    <w:rsid w:val="0048093D"/>
    <w:rsid w:val="00483320"/>
    <w:rsid w:val="004837D0"/>
    <w:rsid w:val="00483FFB"/>
    <w:rsid w:val="00485907"/>
    <w:rsid w:val="00485B48"/>
    <w:rsid w:val="00485E05"/>
    <w:rsid w:val="004868D1"/>
    <w:rsid w:val="004869E2"/>
    <w:rsid w:val="00486FD2"/>
    <w:rsid w:val="004873A4"/>
    <w:rsid w:val="004876B3"/>
    <w:rsid w:val="0048774D"/>
    <w:rsid w:val="004913E1"/>
    <w:rsid w:val="004916D2"/>
    <w:rsid w:val="004917C2"/>
    <w:rsid w:val="00494795"/>
    <w:rsid w:val="004956E3"/>
    <w:rsid w:val="00497FFB"/>
    <w:rsid w:val="004A091B"/>
    <w:rsid w:val="004A1500"/>
    <w:rsid w:val="004A2709"/>
    <w:rsid w:val="004A2978"/>
    <w:rsid w:val="004A4AA9"/>
    <w:rsid w:val="004A4D3D"/>
    <w:rsid w:val="004B05CA"/>
    <w:rsid w:val="004B0643"/>
    <w:rsid w:val="004B0DA9"/>
    <w:rsid w:val="004B1703"/>
    <w:rsid w:val="004B1E67"/>
    <w:rsid w:val="004B3E18"/>
    <w:rsid w:val="004B424D"/>
    <w:rsid w:val="004B4F60"/>
    <w:rsid w:val="004B54A8"/>
    <w:rsid w:val="004B5582"/>
    <w:rsid w:val="004B6D23"/>
    <w:rsid w:val="004C11D6"/>
    <w:rsid w:val="004C1ABA"/>
    <w:rsid w:val="004C263C"/>
    <w:rsid w:val="004C28DB"/>
    <w:rsid w:val="004C3B1F"/>
    <w:rsid w:val="004C46E0"/>
    <w:rsid w:val="004C4795"/>
    <w:rsid w:val="004C54EF"/>
    <w:rsid w:val="004C5840"/>
    <w:rsid w:val="004C6130"/>
    <w:rsid w:val="004C7530"/>
    <w:rsid w:val="004D1051"/>
    <w:rsid w:val="004D118E"/>
    <w:rsid w:val="004D27BD"/>
    <w:rsid w:val="004D3643"/>
    <w:rsid w:val="004E2A6B"/>
    <w:rsid w:val="004E3162"/>
    <w:rsid w:val="004E44F4"/>
    <w:rsid w:val="004E4676"/>
    <w:rsid w:val="004E4C2E"/>
    <w:rsid w:val="004E6397"/>
    <w:rsid w:val="004E78C7"/>
    <w:rsid w:val="004F016E"/>
    <w:rsid w:val="004F07BC"/>
    <w:rsid w:val="004F1008"/>
    <w:rsid w:val="004F1B7E"/>
    <w:rsid w:val="004F1F0D"/>
    <w:rsid w:val="004F203E"/>
    <w:rsid w:val="004F2B6F"/>
    <w:rsid w:val="004F2B7C"/>
    <w:rsid w:val="004F2FA0"/>
    <w:rsid w:val="004F396B"/>
    <w:rsid w:val="004F3B75"/>
    <w:rsid w:val="004F4939"/>
    <w:rsid w:val="004F4D57"/>
    <w:rsid w:val="004F5133"/>
    <w:rsid w:val="004F62DD"/>
    <w:rsid w:val="004F7036"/>
    <w:rsid w:val="004F7489"/>
    <w:rsid w:val="004F7D42"/>
    <w:rsid w:val="005002B3"/>
    <w:rsid w:val="005004AC"/>
    <w:rsid w:val="00501C5E"/>
    <w:rsid w:val="00501DD1"/>
    <w:rsid w:val="00502898"/>
    <w:rsid w:val="005039E1"/>
    <w:rsid w:val="00503CA3"/>
    <w:rsid w:val="0050442C"/>
    <w:rsid w:val="00505C14"/>
    <w:rsid w:val="00506B75"/>
    <w:rsid w:val="00506EBF"/>
    <w:rsid w:val="00510BA5"/>
    <w:rsid w:val="00512746"/>
    <w:rsid w:val="00512826"/>
    <w:rsid w:val="00513A40"/>
    <w:rsid w:val="00513C0F"/>
    <w:rsid w:val="005143AC"/>
    <w:rsid w:val="00515173"/>
    <w:rsid w:val="005156A4"/>
    <w:rsid w:val="005156D4"/>
    <w:rsid w:val="00515CC2"/>
    <w:rsid w:val="0051614E"/>
    <w:rsid w:val="005173E7"/>
    <w:rsid w:val="00517704"/>
    <w:rsid w:val="00517D98"/>
    <w:rsid w:val="00520326"/>
    <w:rsid w:val="0052035B"/>
    <w:rsid w:val="005203DB"/>
    <w:rsid w:val="00520792"/>
    <w:rsid w:val="00520BFE"/>
    <w:rsid w:val="00520E77"/>
    <w:rsid w:val="00521478"/>
    <w:rsid w:val="005216BA"/>
    <w:rsid w:val="00522460"/>
    <w:rsid w:val="005246AA"/>
    <w:rsid w:val="00524F3C"/>
    <w:rsid w:val="00525E8F"/>
    <w:rsid w:val="00526CA1"/>
    <w:rsid w:val="00527038"/>
    <w:rsid w:val="00530815"/>
    <w:rsid w:val="00531942"/>
    <w:rsid w:val="00531F29"/>
    <w:rsid w:val="00533BED"/>
    <w:rsid w:val="00533D5D"/>
    <w:rsid w:val="00534ADE"/>
    <w:rsid w:val="00534E80"/>
    <w:rsid w:val="005363F0"/>
    <w:rsid w:val="00540843"/>
    <w:rsid w:val="00540935"/>
    <w:rsid w:val="00542F05"/>
    <w:rsid w:val="00542FA6"/>
    <w:rsid w:val="0054317A"/>
    <w:rsid w:val="0054369C"/>
    <w:rsid w:val="00544343"/>
    <w:rsid w:val="005443BA"/>
    <w:rsid w:val="00544694"/>
    <w:rsid w:val="0054608D"/>
    <w:rsid w:val="00546E3E"/>
    <w:rsid w:val="005474CE"/>
    <w:rsid w:val="00547AAD"/>
    <w:rsid w:val="005501B2"/>
    <w:rsid w:val="00550922"/>
    <w:rsid w:val="00550A18"/>
    <w:rsid w:val="005516FF"/>
    <w:rsid w:val="00552D37"/>
    <w:rsid w:val="0055368F"/>
    <w:rsid w:val="0055373E"/>
    <w:rsid w:val="00553E9B"/>
    <w:rsid w:val="00555AB8"/>
    <w:rsid w:val="005564A6"/>
    <w:rsid w:val="00556844"/>
    <w:rsid w:val="0056018E"/>
    <w:rsid w:val="005609C2"/>
    <w:rsid w:val="005612F2"/>
    <w:rsid w:val="00562639"/>
    <w:rsid w:val="00562C48"/>
    <w:rsid w:val="00562D77"/>
    <w:rsid w:val="005633B2"/>
    <w:rsid w:val="00563DD0"/>
    <w:rsid w:val="00563F42"/>
    <w:rsid w:val="00565CE6"/>
    <w:rsid w:val="00570C56"/>
    <w:rsid w:val="00571B83"/>
    <w:rsid w:val="005737F7"/>
    <w:rsid w:val="00573C81"/>
    <w:rsid w:val="00575119"/>
    <w:rsid w:val="0057545C"/>
    <w:rsid w:val="00576A36"/>
    <w:rsid w:val="0057742A"/>
    <w:rsid w:val="005778AF"/>
    <w:rsid w:val="00581C49"/>
    <w:rsid w:val="00582200"/>
    <w:rsid w:val="0058299F"/>
    <w:rsid w:val="00582D46"/>
    <w:rsid w:val="0058471F"/>
    <w:rsid w:val="00584FEA"/>
    <w:rsid w:val="005851CC"/>
    <w:rsid w:val="005853CF"/>
    <w:rsid w:val="00585785"/>
    <w:rsid w:val="00585B8F"/>
    <w:rsid w:val="00586386"/>
    <w:rsid w:val="00586CAC"/>
    <w:rsid w:val="00590AC9"/>
    <w:rsid w:val="005928CE"/>
    <w:rsid w:val="00593245"/>
    <w:rsid w:val="00593990"/>
    <w:rsid w:val="00594A92"/>
    <w:rsid w:val="005956DF"/>
    <w:rsid w:val="00595838"/>
    <w:rsid w:val="005970A0"/>
    <w:rsid w:val="00597346"/>
    <w:rsid w:val="00597482"/>
    <w:rsid w:val="005975E1"/>
    <w:rsid w:val="00597FB7"/>
    <w:rsid w:val="005A039E"/>
    <w:rsid w:val="005A0A4A"/>
    <w:rsid w:val="005A14CA"/>
    <w:rsid w:val="005A1C22"/>
    <w:rsid w:val="005A1D00"/>
    <w:rsid w:val="005A2194"/>
    <w:rsid w:val="005A2363"/>
    <w:rsid w:val="005A33CD"/>
    <w:rsid w:val="005A4902"/>
    <w:rsid w:val="005A5C36"/>
    <w:rsid w:val="005A638D"/>
    <w:rsid w:val="005A6F57"/>
    <w:rsid w:val="005A6F67"/>
    <w:rsid w:val="005A762A"/>
    <w:rsid w:val="005A7E93"/>
    <w:rsid w:val="005A7F4D"/>
    <w:rsid w:val="005B1D5D"/>
    <w:rsid w:val="005B27C0"/>
    <w:rsid w:val="005B3110"/>
    <w:rsid w:val="005B37B2"/>
    <w:rsid w:val="005B3991"/>
    <w:rsid w:val="005B3F99"/>
    <w:rsid w:val="005B54F5"/>
    <w:rsid w:val="005B5600"/>
    <w:rsid w:val="005B5AA8"/>
    <w:rsid w:val="005B7C28"/>
    <w:rsid w:val="005C036F"/>
    <w:rsid w:val="005C22E9"/>
    <w:rsid w:val="005C2DB9"/>
    <w:rsid w:val="005C2F48"/>
    <w:rsid w:val="005C33E5"/>
    <w:rsid w:val="005C3BF6"/>
    <w:rsid w:val="005C3E68"/>
    <w:rsid w:val="005C5504"/>
    <w:rsid w:val="005C5CB3"/>
    <w:rsid w:val="005C706D"/>
    <w:rsid w:val="005C75AC"/>
    <w:rsid w:val="005D044B"/>
    <w:rsid w:val="005D10D0"/>
    <w:rsid w:val="005D134A"/>
    <w:rsid w:val="005D1473"/>
    <w:rsid w:val="005D1AD3"/>
    <w:rsid w:val="005D2882"/>
    <w:rsid w:val="005D2E85"/>
    <w:rsid w:val="005D447E"/>
    <w:rsid w:val="005D49D1"/>
    <w:rsid w:val="005D5E38"/>
    <w:rsid w:val="005D7527"/>
    <w:rsid w:val="005D7799"/>
    <w:rsid w:val="005D7F56"/>
    <w:rsid w:val="005E1486"/>
    <w:rsid w:val="005E3094"/>
    <w:rsid w:val="005E4563"/>
    <w:rsid w:val="005E62A7"/>
    <w:rsid w:val="005E645D"/>
    <w:rsid w:val="005E756A"/>
    <w:rsid w:val="005E758E"/>
    <w:rsid w:val="005E76DA"/>
    <w:rsid w:val="005F0480"/>
    <w:rsid w:val="005F1044"/>
    <w:rsid w:val="005F1E84"/>
    <w:rsid w:val="005F2087"/>
    <w:rsid w:val="005F3742"/>
    <w:rsid w:val="005F44E3"/>
    <w:rsid w:val="005F45A4"/>
    <w:rsid w:val="005F460F"/>
    <w:rsid w:val="005F4643"/>
    <w:rsid w:val="005F4DC2"/>
    <w:rsid w:val="005F532D"/>
    <w:rsid w:val="005F7115"/>
    <w:rsid w:val="00601413"/>
    <w:rsid w:val="006018DC"/>
    <w:rsid w:val="006023DA"/>
    <w:rsid w:val="00603141"/>
    <w:rsid w:val="0060359B"/>
    <w:rsid w:val="00603B94"/>
    <w:rsid w:val="00603CA8"/>
    <w:rsid w:val="0060460E"/>
    <w:rsid w:val="00606036"/>
    <w:rsid w:val="00606621"/>
    <w:rsid w:val="00606DDA"/>
    <w:rsid w:val="00606FD6"/>
    <w:rsid w:val="00607076"/>
    <w:rsid w:val="006074CF"/>
    <w:rsid w:val="006116A0"/>
    <w:rsid w:val="00612C3E"/>
    <w:rsid w:val="00613B58"/>
    <w:rsid w:val="00616096"/>
    <w:rsid w:val="0062013F"/>
    <w:rsid w:val="006222D6"/>
    <w:rsid w:val="006224C2"/>
    <w:rsid w:val="00622A78"/>
    <w:rsid w:val="00623764"/>
    <w:rsid w:val="00623A35"/>
    <w:rsid w:val="00623CAA"/>
    <w:rsid w:val="006255A6"/>
    <w:rsid w:val="0062630F"/>
    <w:rsid w:val="00626AF2"/>
    <w:rsid w:val="0062712E"/>
    <w:rsid w:val="00627CD0"/>
    <w:rsid w:val="00630AEE"/>
    <w:rsid w:val="00630D05"/>
    <w:rsid w:val="006314D0"/>
    <w:rsid w:val="00632E89"/>
    <w:rsid w:val="006349BB"/>
    <w:rsid w:val="00635318"/>
    <w:rsid w:val="00635EED"/>
    <w:rsid w:val="00636567"/>
    <w:rsid w:val="00636C0B"/>
    <w:rsid w:val="0063740E"/>
    <w:rsid w:val="006404C0"/>
    <w:rsid w:val="00640C7F"/>
    <w:rsid w:val="006412E8"/>
    <w:rsid w:val="00641A3E"/>
    <w:rsid w:val="0064241B"/>
    <w:rsid w:val="00642575"/>
    <w:rsid w:val="0064269C"/>
    <w:rsid w:val="00642980"/>
    <w:rsid w:val="00642FD1"/>
    <w:rsid w:val="0064358E"/>
    <w:rsid w:val="0064408F"/>
    <w:rsid w:val="00644607"/>
    <w:rsid w:val="00644A98"/>
    <w:rsid w:val="00644D99"/>
    <w:rsid w:val="00644DD8"/>
    <w:rsid w:val="00645275"/>
    <w:rsid w:val="006453BD"/>
    <w:rsid w:val="006469D6"/>
    <w:rsid w:val="00647247"/>
    <w:rsid w:val="00647A7A"/>
    <w:rsid w:val="0065049F"/>
    <w:rsid w:val="006510F7"/>
    <w:rsid w:val="0065209C"/>
    <w:rsid w:val="00652C6D"/>
    <w:rsid w:val="006537D9"/>
    <w:rsid w:val="00653E86"/>
    <w:rsid w:val="006544A4"/>
    <w:rsid w:val="00654A2F"/>
    <w:rsid w:val="00654C70"/>
    <w:rsid w:val="006563AA"/>
    <w:rsid w:val="00657015"/>
    <w:rsid w:val="006616BD"/>
    <w:rsid w:val="00661B70"/>
    <w:rsid w:val="00662A42"/>
    <w:rsid w:val="00662CAF"/>
    <w:rsid w:val="00663ECF"/>
    <w:rsid w:val="00663FC8"/>
    <w:rsid w:val="00664CE6"/>
    <w:rsid w:val="006657EF"/>
    <w:rsid w:val="00666616"/>
    <w:rsid w:val="00670976"/>
    <w:rsid w:val="00670F48"/>
    <w:rsid w:val="00671A61"/>
    <w:rsid w:val="00671C15"/>
    <w:rsid w:val="00671D58"/>
    <w:rsid w:val="006731C8"/>
    <w:rsid w:val="0067485D"/>
    <w:rsid w:val="00675626"/>
    <w:rsid w:val="00676A89"/>
    <w:rsid w:val="00680D24"/>
    <w:rsid w:val="00681D70"/>
    <w:rsid w:val="00683081"/>
    <w:rsid w:val="00685215"/>
    <w:rsid w:val="00685B61"/>
    <w:rsid w:val="00686215"/>
    <w:rsid w:val="006863E2"/>
    <w:rsid w:val="006864CB"/>
    <w:rsid w:val="006874E2"/>
    <w:rsid w:val="00687653"/>
    <w:rsid w:val="006911BB"/>
    <w:rsid w:val="00692642"/>
    <w:rsid w:val="0069290D"/>
    <w:rsid w:val="00693127"/>
    <w:rsid w:val="00693F56"/>
    <w:rsid w:val="00693FEF"/>
    <w:rsid w:val="00697307"/>
    <w:rsid w:val="006A0123"/>
    <w:rsid w:val="006A0B68"/>
    <w:rsid w:val="006A10D4"/>
    <w:rsid w:val="006A3B5C"/>
    <w:rsid w:val="006A6AEC"/>
    <w:rsid w:val="006B05C1"/>
    <w:rsid w:val="006B06B3"/>
    <w:rsid w:val="006B1451"/>
    <w:rsid w:val="006B2826"/>
    <w:rsid w:val="006B32C9"/>
    <w:rsid w:val="006B4833"/>
    <w:rsid w:val="006B5045"/>
    <w:rsid w:val="006B54EB"/>
    <w:rsid w:val="006B5A30"/>
    <w:rsid w:val="006B60B2"/>
    <w:rsid w:val="006C08CA"/>
    <w:rsid w:val="006C0AF1"/>
    <w:rsid w:val="006C14B8"/>
    <w:rsid w:val="006C20F7"/>
    <w:rsid w:val="006C2530"/>
    <w:rsid w:val="006C3940"/>
    <w:rsid w:val="006C3C2F"/>
    <w:rsid w:val="006C5082"/>
    <w:rsid w:val="006C6B58"/>
    <w:rsid w:val="006C6FBC"/>
    <w:rsid w:val="006D0338"/>
    <w:rsid w:val="006D24A1"/>
    <w:rsid w:val="006D26BC"/>
    <w:rsid w:val="006D28CD"/>
    <w:rsid w:val="006D29EC"/>
    <w:rsid w:val="006D2D69"/>
    <w:rsid w:val="006D3000"/>
    <w:rsid w:val="006D31CC"/>
    <w:rsid w:val="006D32BB"/>
    <w:rsid w:val="006D3470"/>
    <w:rsid w:val="006D3832"/>
    <w:rsid w:val="006D55C3"/>
    <w:rsid w:val="006D6C57"/>
    <w:rsid w:val="006D6EF5"/>
    <w:rsid w:val="006D7A25"/>
    <w:rsid w:val="006E0612"/>
    <w:rsid w:val="006E069F"/>
    <w:rsid w:val="006E0DA2"/>
    <w:rsid w:val="006E10F7"/>
    <w:rsid w:val="006E166F"/>
    <w:rsid w:val="006E183B"/>
    <w:rsid w:val="006E30DE"/>
    <w:rsid w:val="006E370B"/>
    <w:rsid w:val="006E443C"/>
    <w:rsid w:val="006E4894"/>
    <w:rsid w:val="006E52A4"/>
    <w:rsid w:val="006E5515"/>
    <w:rsid w:val="006E64DA"/>
    <w:rsid w:val="006E6A75"/>
    <w:rsid w:val="006E6BAD"/>
    <w:rsid w:val="006F05D7"/>
    <w:rsid w:val="006F1388"/>
    <w:rsid w:val="006F1B6B"/>
    <w:rsid w:val="006F2F0F"/>
    <w:rsid w:val="006F30BA"/>
    <w:rsid w:val="006F316C"/>
    <w:rsid w:val="006F4480"/>
    <w:rsid w:val="006F4747"/>
    <w:rsid w:val="006F521F"/>
    <w:rsid w:val="006F528A"/>
    <w:rsid w:val="006F654E"/>
    <w:rsid w:val="006F7FA2"/>
    <w:rsid w:val="00701850"/>
    <w:rsid w:val="00701AD8"/>
    <w:rsid w:val="00703E49"/>
    <w:rsid w:val="00704526"/>
    <w:rsid w:val="00704DF0"/>
    <w:rsid w:val="007056DD"/>
    <w:rsid w:val="00706635"/>
    <w:rsid w:val="007068F1"/>
    <w:rsid w:val="00706996"/>
    <w:rsid w:val="00706DA2"/>
    <w:rsid w:val="00706EE7"/>
    <w:rsid w:val="00707618"/>
    <w:rsid w:val="00707D96"/>
    <w:rsid w:val="00707F4C"/>
    <w:rsid w:val="00710381"/>
    <w:rsid w:val="00712C9A"/>
    <w:rsid w:val="00712D67"/>
    <w:rsid w:val="00715F7A"/>
    <w:rsid w:val="00716ACD"/>
    <w:rsid w:val="00717CC4"/>
    <w:rsid w:val="007215C4"/>
    <w:rsid w:val="0072203B"/>
    <w:rsid w:val="00723DE2"/>
    <w:rsid w:val="00724C03"/>
    <w:rsid w:val="007254FE"/>
    <w:rsid w:val="00725EDF"/>
    <w:rsid w:val="00726510"/>
    <w:rsid w:val="00726B25"/>
    <w:rsid w:val="00726BD0"/>
    <w:rsid w:val="00726F70"/>
    <w:rsid w:val="0073018D"/>
    <w:rsid w:val="00730C2C"/>
    <w:rsid w:val="00731046"/>
    <w:rsid w:val="0073198F"/>
    <w:rsid w:val="007321F7"/>
    <w:rsid w:val="00733233"/>
    <w:rsid w:val="00735908"/>
    <w:rsid w:val="00735F77"/>
    <w:rsid w:val="007361DF"/>
    <w:rsid w:val="00736642"/>
    <w:rsid w:val="007367B8"/>
    <w:rsid w:val="007372F7"/>
    <w:rsid w:val="00737A42"/>
    <w:rsid w:val="00740005"/>
    <w:rsid w:val="007404A3"/>
    <w:rsid w:val="00740C18"/>
    <w:rsid w:val="007414B2"/>
    <w:rsid w:val="00742118"/>
    <w:rsid w:val="0074568C"/>
    <w:rsid w:val="00745B47"/>
    <w:rsid w:val="00745E1F"/>
    <w:rsid w:val="00745F6A"/>
    <w:rsid w:val="007460FE"/>
    <w:rsid w:val="00746CAC"/>
    <w:rsid w:val="00747E8C"/>
    <w:rsid w:val="007501FF"/>
    <w:rsid w:val="0075075D"/>
    <w:rsid w:val="0075113D"/>
    <w:rsid w:val="0075168D"/>
    <w:rsid w:val="0075169B"/>
    <w:rsid w:val="00751880"/>
    <w:rsid w:val="00751EA5"/>
    <w:rsid w:val="007525EC"/>
    <w:rsid w:val="00752B12"/>
    <w:rsid w:val="00752D7A"/>
    <w:rsid w:val="007537A5"/>
    <w:rsid w:val="00756086"/>
    <w:rsid w:val="00756FAA"/>
    <w:rsid w:val="007571C8"/>
    <w:rsid w:val="0075775C"/>
    <w:rsid w:val="00757CC9"/>
    <w:rsid w:val="00760D3E"/>
    <w:rsid w:val="00760F79"/>
    <w:rsid w:val="00763940"/>
    <w:rsid w:val="00763A75"/>
    <w:rsid w:val="007645E7"/>
    <w:rsid w:val="00764BD4"/>
    <w:rsid w:val="0076534A"/>
    <w:rsid w:val="00765F7B"/>
    <w:rsid w:val="007660A2"/>
    <w:rsid w:val="00767507"/>
    <w:rsid w:val="007723D5"/>
    <w:rsid w:val="00772541"/>
    <w:rsid w:val="007730D6"/>
    <w:rsid w:val="0077465D"/>
    <w:rsid w:val="007752C4"/>
    <w:rsid w:val="0077572E"/>
    <w:rsid w:val="007778DD"/>
    <w:rsid w:val="00777F12"/>
    <w:rsid w:val="0078005C"/>
    <w:rsid w:val="0078081E"/>
    <w:rsid w:val="007824F0"/>
    <w:rsid w:val="00782DE3"/>
    <w:rsid w:val="00782EF7"/>
    <w:rsid w:val="007831C9"/>
    <w:rsid w:val="00783A8D"/>
    <w:rsid w:val="007846C8"/>
    <w:rsid w:val="007847DD"/>
    <w:rsid w:val="00785B8E"/>
    <w:rsid w:val="00787DE5"/>
    <w:rsid w:val="0079068D"/>
    <w:rsid w:val="00790B20"/>
    <w:rsid w:val="00790C45"/>
    <w:rsid w:val="00790F35"/>
    <w:rsid w:val="007910F5"/>
    <w:rsid w:val="00791617"/>
    <w:rsid w:val="00792D05"/>
    <w:rsid w:val="00793C3A"/>
    <w:rsid w:val="007942C3"/>
    <w:rsid w:val="00795053"/>
    <w:rsid w:val="00796787"/>
    <w:rsid w:val="0079738E"/>
    <w:rsid w:val="00797535"/>
    <w:rsid w:val="007A0851"/>
    <w:rsid w:val="007A0929"/>
    <w:rsid w:val="007A0B6B"/>
    <w:rsid w:val="007A13E3"/>
    <w:rsid w:val="007A198D"/>
    <w:rsid w:val="007A2787"/>
    <w:rsid w:val="007A38D9"/>
    <w:rsid w:val="007A3AD6"/>
    <w:rsid w:val="007A3EE3"/>
    <w:rsid w:val="007A59E6"/>
    <w:rsid w:val="007A5DE0"/>
    <w:rsid w:val="007A65A6"/>
    <w:rsid w:val="007A6CF3"/>
    <w:rsid w:val="007A7A8C"/>
    <w:rsid w:val="007B0A49"/>
    <w:rsid w:val="007B0F7A"/>
    <w:rsid w:val="007B2A86"/>
    <w:rsid w:val="007B3191"/>
    <w:rsid w:val="007B37AB"/>
    <w:rsid w:val="007B480A"/>
    <w:rsid w:val="007B4A02"/>
    <w:rsid w:val="007B6CE8"/>
    <w:rsid w:val="007B7D7F"/>
    <w:rsid w:val="007C265C"/>
    <w:rsid w:val="007C303D"/>
    <w:rsid w:val="007C3780"/>
    <w:rsid w:val="007C45B3"/>
    <w:rsid w:val="007C4A0C"/>
    <w:rsid w:val="007C5184"/>
    <w:rsid w:val="007C614E"/>
    <w:rsid w:val="007C6AD5"/>
    <w:rsid w:val="007C6F01"/>
    <w:rsid w:val="007C6FCE"/>
    <w:rsid w:val="007C72EE"/>
    <w:rsid w:val="007D0096"/>
    <w:rsid w:val="007D06DA"/>
    <w:rsid w:val="007D0737"/>
    <w:rsid w:val="007D1937"/>
    <w:rsid w:val="007D1DF7"/>
    <w:rsid w:val="007D24EF"/>
    <w:rsid w:val="007D3388"/>
    <w:rsid w:val="007D3482"/>
    <w:rsid w:val="007D36F6"/>
    <w:rsid w:val="007D3CEE"/>
    <w:rsid w:val="007D3EDA"/>
    <w:rsid w:val="007D53D8"/>
    <w:rsid w:val="007D59C9"/>
    <w:rsid w:val="007D632B"/>
    <w:rsid w:val="007D68AD"/>
    <w:rsid w:val="007D7295"/>
    <w:rsid w:val="007D7372"/>
    <w:rsid w:val="007D7CFA"/>
    <w:rsid w:val="007E060B"/>
    <w:rsid w:val="007E06C2"/>
    <w:rsid w:val="007E0C04"/>
    <w:rsid w:val="007E1B2D"/>
    <w:rsid w:val="007E262B"/>
    <w:rsid w:val="007E2818"/>
    <w:rsid w:val="007E31F3"/>
    <w:rsid w:val="007E32CC"/>
    <w:rsid w:val="007E3331"/>
    <w:rsid w:val="007E4742"/>
    <w:rsid w:val="007E4A33"/>
    <w:rsid w:val="007E5CC6"/>
    <w:rsid w:val="007E5D08"/>
    <w:rsid w:val="007E78D5"/>
    <w:rsid w:val="007E7C81"/>
    <w:rsid w:val="007F1237"/>
    <w:rsid w:val="007F1AD2"/>
    <w:rsid w:val="007F2C15"/>
    <w:rsid w:val="007F31CA"/>
    <w:rsid w:val="007F3251"/>
    <w:rsid w:val="007F356D"/>
    <w:rsid w:val="007F3A7A"/>
    <w:rsid w:val="007F3AF1"/>
    <w:rsid w:val="007F49D4"/>
    <w:rsid w:val="007F4ED2"/>
    <w:rsid w:val="007F57FA"/>
    <w:rsid w:val="007F5914"/>
    <w:rsid w:val="007F5AE5"/>
    <w:rsid w:val="007F6CEC"/>
    <w:rsid w:val="00800185"/>
    <w:rsid w:val="00801AA7"/>
    <w:rsid w:val="00801D92"/>
    <w:rsid w:val="00801DCB"/>
    <w:rsid w:val="00804071"/>
    <w:rsid w:val="00804CF3"/>
    <w:rsid w:val="00804EDB"/>
    <w:rsid w:val="00805AA3"/>
    <w:rsid w:val="0080703F"/>
    <w:rsid w:val="0080759B"/>
    <w:rsid w:val="00810524"/>
    <w:rsid w:val="0081166E"/>
    <w:rsid w:val="008118CB"/>
    <w:rsid w:val="008135B6"/>
    <w:rsid w:val="008138DE"/>
    <w:rsid w:val="00813C03"/>
    <w:rsid w:val="00814BE9"/>
    <w:rsid w:val="00814E19"/>
    <w:rsid w:val="00815874"/>
    <w:rsid w:val="0081697F"/>
    <w:rsid w:val="008169E8"/>
    <w:rsid w:val="00816B0A"/>
    <w:rsid w:val="008172BE"/>
    <w:rsid w:val="008174C2"/>
    <w:rsid w:val="00817949"/>
    <w:rsid w:val="008207D5"/>
    <w:rsid w:val="00822D41"/>
    <w:rsid w:val="00822F7D"/>
    <w:rsid w:val="00823AD9"/>
    <w:rsid w:val="00824A15"/>
    <w:rsid w:val="00826439"/>
    <w:rsid w:val="00826A0F"/>
    <w:rsid w:val="00826BDD"/>
    <w:rsid w:val="008271FD"/>
    <w:rsid w:val="008307B2"/>
    <w:rsid w:val="00830F60"/>
    <w:rsid w:val="0083228B"/>
    <w:rsid w:val="0083342D"/>
    <w:rsid w:val="008335BE"/>
    <w:rsid w:val="008337A9"/>
    <w:rsid w:val="00833959"/>
    <w:rsid w:val="008347F2"/>
    <w:rsid w:val="00834CFB"/>
    <w:rsid w:val="00834D44"/>
    <w:rsid w:val="00836141"/>
    <w:rsid w:val="00836A5A"/>
    <w:rsid w:val="00837A92"/>
    <w:rsid w:val="008405BB"/>
    <w:rsid w:val="008408F8"/>
    <w:rsid w:val="00841D58"/>
    <w:rsid w:val="00841E2B"/>
    <w:rsid w:val="00843ACE"/>
    <w:rsid w:val="00843B14"/>
    <w:rsid w:val="008458D1"/>
    <w:rsid w:val="00846CBA"/>
    <w:rsid w:val="008511C8"/>
    <w:rsid w:val="00851A96"/>
    <w:rsid w:val="00851ED0"/>
    <w:rsid w:val="00855084"/>
    <w:rsid w:val="00855128"/>
    <w:rsid w:val="008554C4"/>
    <w:rsid w:val="00856BCD"/>
    <w:rsid w:val="008570D3"/>
    <w:rsid w:val="0085717D"/>
    <w:rsid w:val="00857A09"/>
    <w:rsid w:val="008605E4"/>
    <w:rsid w:val="008611A8"/>
    <w:rsid w:val="0086139F"/>
    <w:rsid w:val="00862A80"/>
    <w:rsid w:val="00863525"/>
    <w:rsid w:val="00863B39"/>
    <w:rsid w:val="00864A66"/>
    <w:rsid w:val="008651AD"/>
    <w:rsid w:val="008657D0"/>
    <w:rsid w:val="00865B40"/>
    <w:rsid w:val="0086638C"/>
    <w:rsid w:val="00866819"/>
    <w:rsid w:val="00870692"/>
    <w:rsid w:val="00871693"/>
    <w:rsid w:val="00872D32"/>
    <w:rsid w:val="0087562F"/>
    <w:rsid w:val="008772C7"/>
    <w:rsid w:val="00877412"/>
    <w:rsid w:val="008807BE"/>
    <w:rsid w:val="00881EBC"/>
    <w:rsid w:val="00882BDA"/>
    <w:rsid w:val="00884236"/>
    <w:rsid w:val="00885006"/>
    <w:rsid w:val="00885E73"/>
    <w:rsid w:val="00886FB1"/>
    <w:rsid w:val="0088724D"/>
    <w:rsid w:val="00887410"/>
    <w:rsid w:val="00887F70"/>
    <w:rsid w:val="00891EB2"/>
    <w:rsid w:val="00892264"/>
    <w:rsid w:val="00895532"/>
    <w:rsid w:val="00896DE8"/>
    <w:rsid w:val="00897132"/>
    <w:rsid w:val="008A196B"/>
    <w:rsid w:val="008A25D8"/>
    <w:rsid w:val="008A3116"/>
    <w:rsid w:val="008A3952"/>
    <w:rsid w:val="008A3EA3"/>
    <w:rsid w:val="008A4881"/>
    <w:rsid w:val="008A4F2F"/>
    <w:rsid w:val="008A5D68"/>
    <w:rsid w:val="008A627D"/>
    <w:rsid w:val="008A63F0"/>
    <w:rsid w:val="008A756A"/>
    <w:rsid w:val="008A799D"/>
    <w:rsid w:val="008B0A4B"/>
    <w:rsid w:val="008B1A54"/>
    <w:rsid w:val="008B2B6E"/>
    <w:rsid w:val="008B3325"/>
    <w:rsid w:val="008B413E"/>
    <w:rsid w:val="008B4726"/>
    <w:rsid w:val="008B69B5"/>
    <w:rsid w:val="008B7896"/>
    <w:rsid w:val="008C01DA"/>
    <w:rsid w:val="008C18C7"/>
    <w:rsid w:val="008C1B43"/>
    <w:rsid w:val="008C1ED5"/>
    <w:rsid w:val="008C2592"/>
    <w:rsid w:val="008C2B0E"/>
    <w:rsid w:val="008C2EA9"/>
    <w:rsid w:val="008C3450"/>
    <w:rsid w:val="008C5AAC"/>
    <w:rsid w:val="008C7345"/>
    <w:rsid w:val="008C739A"/>
    <w:rsid w:val="008C7439"/>
    <w:rsid w:val="008C79C8"/>
    <w:rsid w:val="008D003D"/>
    <w:rsid w:val="008D01E1"/>
    <w:rsid w:val="008D04CF"/>
    <w:rsid w:val="008D1158"/>
    <w:rsid w:val="008D192B"/>
    <w:rsid w:val="008D19E4"/>
    <w:rsid w:val="008D2206"/>
    <w:rsid w:val="008D243B"/>
    <w:rsid w:val="008D25DF"/>
    <w:rsid w:val="008D304F"/>
    <w:rsid w:val="008D45FC"/>
    <w:rsid w:val="008D4BFE"/>
    <w:rsid w:val="008D7442"/>
    <w:rsid w:val="008E0056"/>
    <w:rsid w:val="008E00C9"/>
    <w:rsid w:val="008E02E2"/>
    <w:rsid w:val="008E2FB4"/>
    <w:rsid w:val="008E3274"/>
    <w:rsid w:val="008E39B0"/>
    <w:rsid w:val="008E3B0A"/>
    <w:rsid w:val="008E4ABC"/>
    <w:rsid w:val="008E53E0"/>
    <w:rsid w:val="008E5A23"/>
    <w:rsid w:val="008F0B46"/>
    <w:rsid w:val="008F1E34"/>
    <w:rsid w:val="008F1F3B"/>
    <w:rsid w:val="008F350B"/>
    <w:rsid w:val="008F4150"/>
    <w:rsid w:val="008F429E"/>
    <w:rsid w:val="008F499D"/>
    <w:rsid w:val="008F4E24"/>
    <w:rsid w:val="008F5222"/>
    <w:rsid w:val="008F63DC"/>
    <w:rsid w:val="008F64C8"/>
    <w:rsid w:val="008F6A2D"/>
    <w:rsid w:val="008F7B09"/>
    <w:rsid w:val="009009D8"/>
    <w:rsid w:val="00900FD7"/>
    <w:rsid w:val="009019A2"/>
    <w:rsid w:val="00901EF0"/>
    <w:rsid w:val="009021F6"/>
    <w:rsid w:val="00902755"/>
    <w:rsid w:val="0090285B"/>
    <w:rsid w:val="00903BC5"/>
    <w:rsid w:val="00904260"/>
    <w:rsid w:val="00904E45"/>
    <w:rsid w:val="009050DC"/>
    <w:rsid w:val="00906A98"/>
    <w:rsid w:val="00906DEC"/>
    <w:rsid w:val="00907D96"/>
    <w:rsid w:val="00910267"/>
    <w:rsid w:val="00910997"/>
    <w:rsid w:val="00910DD3"/>
    <w:rsid w:val="00910F12"/>
    <w:rsid w:val="009114BA"/>
    <w:rsid w:val="009115C7"/>
    <w:rsid w:val="009117DF"/>
    <w:rsid w:val="00911E94"/>
    <w:rsid w:val="009127A2"/>
    <w:rsid w:val="00913F31"/>
    <w:rsid w:val="009144A1"/>
    <w:rsid w:val="009144A3"/>
    <w:rsid w:val="009144AF"/>
    <w:rsid w:val="0091490B"/>
    <w:rsid w:val="0091491B"/>
    <w:rsid w:val="00915C54"/>
    <w:rsid w:val="009167EF"/>
    <w:rsid w:val="009200C3"/>
    <w:rsid w:val="0092059B"/>
    <w:rsid w:val="009216CB"/>
    <w:rsid w:val="00922D9A"/>
    <w:rsid w:val="00923351"/>
    <w:rsid w:val="00923B05"/>
    <w:rsid w:val="00923B70"/>
    <w:rsid w:val="009246BD"/>
    <w:rsid w:val="009247D6"/>
    <w:rsid w:val="00924816"/>
    <w:rsid w:val="00924DA0"/>
    <w:rsid w:val="00924F6C"/>
    <w:rsid w:val="00924F81"/>
    <w:rsid w:val="0092566F"/>
    <w:rsid w:val="00925BB6"/>
    <w:rsid w:val="00925C56"/>
    <w:rsid w:val="00926AD5"/>
    <w:rsid w:val="00926D3B"/>
    <w:rsid w:val="009300C5"/>
    <w:rsid w:val="009305E6"/>
    <w:rsid w:val="009314FB"/>
    <w:rsid w:val="009316E4"/>
    <w:rsid w:val="00931E6C"/>
    <w:rsid w:val="009335B3"/>
    <w:rsid w:val="00933825"/>
    <w:rsid w:val="00933996"/>
    <w:rsid w:val="00934173"/>
    <w:rsid w:val="00936FCB"/>
    <w:rsid w:val="00936FDB"/>
    <w:rsid w:val="00940620"/>
    <w:rsid w:val="00940C57"/>
    <w:rsid w:val="00940E46"/>
    <w:rsid w:val="009412F8"/>
    <w:rsid w:val="00941C5A"/>
    <w:rsid w:val="00943546"/>
    <w:rsid w:val="00944405"/>
    <w:rsid w:val="0094456D"/>
    <w:rsid w:val="00944A62"/>
    <w:rsid w:val="00944AD6"/>
    <w:rsid w:val="00944BF8"/>
    <w:rsid w:val="0094511F"/>
    <w:rsid w:val="009452C1"/>
    <w:rsid w:val="0094593F"/>
    <w:rsid w:val="00945A3B"/>
    <w:rsid w:val="00945DC0"/>
    <w:rsid w:val="0094679A"/>
    <w:rsid w:val="0094745F"/>
    <w:rsid w:val="00950641"/>
    <w:rsid w:val="00951C12"/>
    <w:rsid w:val="00952F62"/>
    <w:rsid w:val="009537FB"/>
    <w:rsid w:val="00953C2D"/>
    <w:rsid w:val="00955BCC"/>
    <w:rsid w:val="00955F43"/>
    <w:rsid w:val="00956E9C"/>
    <w:rsid w:val="00956F74"/>
    <w:rsid w:val="00956FED"/>
    <w:rsid w:val="00960758"/>
    <w:rsid w:val="00962373"/>
    <w:rsid w:val="009625DD"/>
    <w:rsid w:val="00962F13"/>
    <w:rsid w:val="00963546"/>
    <w:rsid w:val="009659A1"/>
    <w:rsid w:val="00965E14"/>
    <w:rsid w:val="009675B3"/>
    <w:rsid w:val="00970507"/>
    <w:rsid w:val="00971740"/>
    <w:rsid w:val="00971A5C"/>
    <w:rsid w:val="00972214"/>
    <w:rsid w:val="00972265"/>
    <w:rsid w:val="009725E3"/>
    <w:rsid w:val="00972DF7"/>
    <w:rsid w:val="00972EA9"/>
    <w:rsid w:val="009741BA"/>
    <w:rsid w:val="0097526F"/>
    <w:rsid w:val="00975CF8"/>
    <w:rsid w:val="00976F76"/>
    <w:rsid w:val="00977311"/>
    <w:rsid w:val="00977E66"/>
    <w:rsid w:val="0098002D"/>
    <w:rsid w:val="009801FA"/>
    <w:rsid w:val="00980DA0"/>
    <w:rsid w:val="00980F9C"/>
    <w:rsid w:val="00982CFC"/>
    <w:rsid w:val="009835C9"/>
    <w:rsid w:val="00985DCA"/>
    <w:rsid w:val="00990820"/>
    <w:rsid w:val="00990F1B"/>
    <w:rsid w:val="00991AE2"/>
    <w:rsid w:val="0099210E"/>
    <w:rsid w:val="00992157"/>
    <w:rsid w:val="00993E4D"/>
    <w:rsid w:val="009952E3"/>
    <w:rsid w:val="009A0ECD"/>
    <w:rsid w:val="009A0EE4"/>
    <w:rsid w:val="009A1172"/>
    <w:rsid w:val="009A1356"/>
    <w:rsid w:val="009A1C03"/>
    <w:rsid w:val="009A24DC"/>
    <w:rsid w:val="009A2670"/>
    <w:rsid w:val="009A2CE8"/>
    <w:rsid w:val="009A3C13"/>
    <w:rsid w:val="009A415B"/>
    <w:rsid w:val="009A6BA5"/>
    <w:rsid w:val="009B00A9"/>
    <w:rsid w:val="009B0734"/>
    <w:rsid w:val="009B0EDC"/>
    <w:rsid w:val="009B1224"/>
    <w:rsid w:val="009B13C7"/>
    <w:rsid w:val="009B21F3"/>
    <w:rsid w:val="009B26D3"/>
    <w:rsid w:val="009B2E7E"/>
    <w:rsid w:val="009B363D"/>
    <w:rsid w:val="009B4AF1"/>
    <w:rsid w:val="009B4BBE"/>
    <w:rsid w:val="009B4E74"/>
    <w:rsid w:val="009B5786"/>
    <w:rsid w:val="009B5A67"/>
    <w:rsid w:val="009B5F2E"/>
    <w:rsid w:val="009B5F69"/>
    <w:rsid w:val="009B67AB"/>
    <w:rsid w:val="009B6C2A"/>
    <w:rsid w:val="009B7728"/>
    <w:rsid w:val="009C0E00"/>
    <w:rsid w:val="009C1A0C"/>
    <w:rsid w:val="009C2CE0"/>
    <w:rsid w:val="009C2FA6"/>
    <w:rsid w:val="009C32E0"/>
    <w:rsid w:val="009C4062"/>
    <w:rsid w:val="009C44C0"/>
    <w:rsid w:val="009C75C4"/>
    <w:rsid w:val="009C765D"/>
    <w:rsid w:val="009C7A97"/>
    <w:rsid w:val="009D272E"/>
    <w:rsid w:val="009D3552"/>
    <w:rsid w:val="009D4120"/>
    <w:rsid w:val="009D5A71"/>
    <w:rsid w:val="009D79DE"/>
    <w:rsid w:val="009E0273"/>
    <w:rsid w:val="009E04C6"/>
    <w:rsid w:val="009E47FD"/>
    <w:rsid w:val="009E4852"/>
    <w:rsid w:val="009E7338"/>
    <w:rsid w:val="009F1B05"/>
    <w:rsid w:val="009F2976"/>
    <w:rsid w:val="00A01AF5"/>
    <w:rsid w:val="00A02292"/>
    <w:rsid w:val="00A048F2"/>
    <w:rsid w:val="00A06B0F"/>
    <w:rsid w:val="00A101D1"/>
    <w:rsid w:val="00A116A9"/>
    <w:rsid w:val="00A129DF"/>
    <w:rsid w:val="00A1550B"/>
    <w:rsid w:val="00A15CF7"/>
    <w:rsid w:val="00A16504"/>
    <w:rsid w:val="00A22161"/>
    <w:rsid w:val="00A2268E"/>
    <w:rsid w:val="00A22F9F"/>
    <w:rsid w:val="00A23997"/>
    <w:rsid w:val="00A23B51"/>
    <w:rsid w:val="00A23E00"/>
    <w:rsid w:val="00A24559"/>
    <w:rsid w:val="00A25C04"/>
    <w:rsid w:val="00A26FBC"/>
    <w:rsid w:val="00A27A61"/>
    <w:rsid w:val="00A27C3E"/>
    <w:rsid w:val="00A30C31"/>
    <w:rsid w:val="00A3137A"/>
    <w:rsid w:val="00A31621"/>
    <w:rsid w:val="00A31C89"/>
    <w:rsid w:val="00A32C4E"/>
    <w:rsid w:val="00A333A4"/>
    <w:rsid w:val="00A35140"/>
    <w:rsid w:val="00A3586F"/>
    <w:rsid w:val="00A36216"/>
    <w:rsid w:val="00A37B4D"/>
    <w:rsid w:val="00A37D70"/>
    <w:rsid w:val="00A37F06"/>
    <w:rsid w:val="00A40674"/>
    <w:rsid w:val="00A406B1"/>
    <w:rsid w:val="00A4120F"/>
    <w:rsid w:val="00A4144C"/>
    <w:rsid w:val="00A418A5"/>
    <w:rsid w:val="00A43896"/>
    <w:rsid w:val="00A44A9F"/>
    <w:rsid w:val="00A454A1"/>
    <w:rsid w:val="00A46492"/>
    <w:rsid w:val="00A46F3C"/>
    <w:rsid w:val="00A470B2"/>
    <w:rsid w:val="00A470D4"/>
    <w:rsid w:val="00A47CE2"/>
    <w:rsid w:val="00A5002C"/>
    <w:rsid w:val="00A51523"/>
    <w:rsid w:val="00A51E5E"/>
    <w:rsid w:val="00A5272F"/>
    <w:rsid w:val="00A52E1E"/>
    <w:rsid w:val="00A52FC9"/>
    <w:rsid w:val="00A54209"/>
    <w:rsid w:val="00A5551E"/>
    <w:rsid w:val="00A55F8C"/>
    <w:rsid w:val="00A608E2"/>
    <w:rsid w:val="00A60BF4"/>
    <w:rsid w:val="00A6113A"/>
    <w:rsid w:val="00A6294F"/>
    <w:rsid w:val="00A62A7F"/>
    <w:rsid w:val="00A62FB6"/>
    <w:rsid w:val="00A65AF7"/>
    <w:rsid w:val="00A66279"/>
    <w:rsid w:val="00A671EC"/>
    <w:rsid w:val="00A67B5A"/>
    <w:rsid w:val="00A702E2"/>
    <w:rsid w:val="00A7089D"/>
    <w:rsid w:val="00A72415"/>
    <w:rsid w:val="00A73112"/>
    <w:rsid w:val="00A73214"/>
    <w:rsid w:val="00A738A8"/>
    <w:rsid w:val="00A740C4"/>
    <w:rsid w:val="00A75535"/>
    <w:rsid w:val="00A76648"/>
    <w:rsid w:val="00A80245"/>
    <w:rsid w:val="00A808A9"/>
    <w:rsid w:val="00A82810"/>
    <w:rsid w:val="00A8430C"/>
    <w:rsid w:val="00A84402"/>
    <w:rsid w:val="00A8498B"/>
    <w:rsid w:val="00A855BA"/>
    <w:rsid w:val="00A8568B"/>
    <w:rsid w:val="00A862A9"/>
    <w:rsid w:val="00A87569"/>
    <w:rsid w:val="00A87ABC"/>
    <w:rsid w:val="00A90558"/>
    <w:rsid w:val="00A906ED"/>
    <w:rsid w:val="00A9099A"/>
    <w:rsid w:val="00A90AEE"/>
    <w:rsid w:val="00A92B39"/>
    <w:rsid w:val="00A92DD0"/>
    <w:rsid w:val="00A934E7"/>
    <w:rsid w:val="00A949F0"/>
    <w:rsid w:val="00A95108"/>
    <w:rsid w:val="00A95A5B"/>
    <w:rsid w:val="00A97DF3"/>
    <w:rsid w:val="00AA1992"/>
    <w:rsid w:val="00AA1FB2"/>
    <w:rsid w:val="00AA2A00"/>
    <w:rsid w:val="00AA2D4E"/>
    <w:rsid w:val="00AA3C7B"/>
    <w:rsid w:val="00AA611F"/>
    <w:rsid w:val="00AA6770"/>
    <w:rsid w:val="00AA7E1B"/>
    <w:rsid w:val="00AB03D2"/>
    <w:rsid w:val="00AB159A"/>
    <w:rsid w:val="00AB1F66"/>
    <w:rsid w:val="00AB4709"/>
    <w:rsid w:val="00AB4A5B"/>
    <w:rsid w:val="00AB54C8"/>
    <w:rsid w:val="00AB5F33"/>
    <w:rsid w:val="00AB79BF"/>
    <w:rsid w:val="00AB7A41"/>
    <w:rsid w:val="00AC05DD"/>
    <w:rsid w:val="00AC4354"/>
    <w:rsid w:val="00AC4DF9"/>
    <w:rsid w:val="00AC4ECB"/>
    <w:rsid w:val="00AC6647"/>
    <w:rsid w:val="00AC76BC"/>
    <w:rsid w:val="00AC7AEA"/>
    <w:rsid w:val="00AD0021"/>
    <w:rsid w:val="00AD07DA"/>
    <w:rsid w:val="00AD184C"/>
    <w:rsid w:val="00AD1E37"/>
    <w:rsid w:val="00AD2365"/>
    <w:rsid w:val="00AD2430"/>
    <w:rsid w:val="00AD2BD4"/>
    <w:rsid w:val="00AD2EE2"/>
    <w:rsid w:val="00AD43D1"/>
    <w:rsid w:val="00AD4ED4"/>
    <w:rsid w:val="00AD516F"/>
    <w:rsid w:val="00AD551C"/>
    <w:rsid w:val="00AD5C0B"/>
    <w:rsid w:val="00AD793C"/>
    <w:rsid w:val="00AE0381"/>
    <w:rsid w:val="00AE0527"/>
    <w:rsid w:val="00AE134D"/>
    <w:rsid w:val="00AE2959"/>
    <w:rsid w:val="00AE2AF7"/>
    <w:rsid w:val="00AE4AAA"/>
    <w:rsid w:val="00AE4AC0"/>
    <w:rsid w:val="00AE55FD"/>
    <w:rsid w:val="00AE6F9F"/>
    <w:rsid w:val="00AE7ECC"/>
    <w:rsid w:val="00AF131F"/>
    <w:rsid w:val="00AF1B68"/>
    <w:rsid w:val="00AF1C08"/>
    <w:rsid w:val="00AF312D"/>
    <w:rsid w:val="00AF3174"/>
    <w:rsid w:val="00AF5757"/>
    <w:rsid w:val="00AF678C"/>
    <w:rsid w:val="00AF751F"/>
    <w:rsid w:val="00B001D5"/>
    <w:rsid w:val="00B01106"/>
    <w:rsid w:val="00B0396E"/>
    <w:rsid w:val="00B0482D"/>
    <w:rsid w:val="00B0494F"/>
    <w:rsid w:val="00B052A4"/>
    <w:rsid w:val="00B0554D"/>
    <w:rsid w:val="00B05E02"/>
    <w:rsid w:val="00B05FF4"/>
    <w:rsid w:val="00B07596"/>
    <w:rsid w:val="00B0797E"/>
    <w:rsid w:val="00B07BC6"/>
    <w:rsid w:val="00B07EEA"/>
    <w:rsid w:val="00B10450"/>
    <w:rsid w:val="00B10AFC"/>
    <w:rsid w:val="00B12228"/>
    <w:rsid w:val="00B12D0B"/>
    <w:rsid w:val="00B1470B"/>
    <w:rsid w:val="00B15A12"/>
    <w:rsid w:val="00B16681"/>
    <w:rsid w:val="00B168A4"/>
    <w:rsid w:val="00B16BE4"/>
    <w:rsid w:val="00B16E78"/>
    <w:rsid w:val="00B174AF"/>
    <w:rsid w:val="00B17A82"/>
    <w:rsid w:val="00B20406"/>
    <w:rsid w:val="00B20B6A"/>
    <w:rsid w:val="00B213E9"/>
    <w:rsid w:val="00B22019"/>
    <w:rsid w:val="00B2232A"/>
    <w:rsid w:val="00B22636"/>
    <w:rsid w:val="00B2675D"/>
    <w:rsid w:val="00B26E9F"/>
    <w:rsid w:val="00B30F8D"/>
    <w:rsid w:val="00B3198A"/>
    <w:rsid w:val="00B31B5F"/>
    <w:rsid w:val="00B326C3"/>
    <w:rsid w:val="00B340B6"/>
    <w:rsid w:val="00B3481E"/>
    <w:rsid w:val="00B3489A"/>
    <w:rsid w:val="00B35756"/>
    <w:rsid w:val="00B3597A"/>
    <w:rsid w:val="00B35FDF"/>
    <w:rsid w:val="00B360F5"/>
    <w:rsid w:val="00B401A8"/>
    <w:rsid w:val="00B40F21"/>
    <w:rsid w:val="00B42EC1"/>
    <w:rsid w:val="00B4304A"/>
    <w:rsid w:val="00B4319C"/>
    <w:rsid w:val="00B43AC4"/>
    <w:rsid w:val="00B440E3"/>
    <w:rsid w:val="00B45C5C"/>
    <w:rsid w:val="00B463F7"/>
    <w:rsid w:val="00B47488"/>
    <w:rsid w:val="00B506E0"/>
    <w:rsid w:val="00B5096F"/>
    <w:rsid w:val="00B509AE"/>
    <w:rsid w:val="00B51B62"/>
    <w:rsid w:val="00B521E5"/>
    <w:rsid w:val="00B53257"/>
    <w:rsid w:val="00B54948"/>
    <w:rsid w:val="00B5494B"/>
    <w:rsid w:val="00B54A66"/>
    <w:rsid w:val="00B55A40"/>
    <w:rsid w:val="00B57202"/>
    <w:rsid w:val="00B5721E"/>
    <w:rsid w:val="00B57B44"/>
    <w:rsid w:val="00B60567"/>
    <w:rsid w:val="00B625C5"/>
    <w:rsid w:val="00B6286B"/>
    <w:rsid w:val="00B635AB"/>
    <w:rsid w:val="00B6382E"/>
    <w:rsid w:val="00B6551D"/>
    <w:rsid w:val="00B65534"/>
    <w:rsid w:val="00B66522"/>
    <w:rsid w:val="00B67A1D"/>
    <w:rsid w:val="00B67CD9"/>
    <w:rsid w:val="00B67D59"/>
    <w:rsid w:val="00B70919"/>
    <w:rsid w:val="00B70DF7"/>
    <w:rsid w:val="00B71466"/>
    <w:rsid w:val="00B725CC"/>
    <w:rsid w:val="00B73769"/>
    <w:rsid w:val="00B739F3"/>
    <w:rsid w:val="00B73E30"/>
    <w:rsid w:val="00B7426A"/>
    <w:rsid w:val="00B75944"/>
    <w:rsid w:val="00B75EDF"/>
    <w:rsid w:val="00B76E93"/>
    <w:rsid w:val="00B809E8"/>
    <w:rsid w:val="00B80B54"/>
    <w:rsid w:val="00B80D1B"/>
    <w:rsid w:val="00B80F3E"/>
    <w:rsid w:val="00B8250E"/>
    <w:rsid w:val="00B82B32"/>
    <w:rsid w:val="00B83177"/>
    <w:rsid w:val="00B83374"/>
    <w:rsid w:val="00B83952"/>
    <w:rsid w:val="00B83AEA"/>
    <w:rsid w:val="00B8446A"/>
    <w:rsid w:val="00B84494"/>
    <w:rsid w:val="00B847BF"/>
    <w:rsid w:val="00B84EF3"/>
    <w:rsid w:val="00B852E1"/>
    <w:rsid w:val="00B85F77"/>
    <w:rsid w:val="00B86031"/>
    <w:rsid w:val="00B87970"/>
    <w:rsid w:val="00B90ED9"/>
    <w:rsid w:val="00B922B4"/>
    <w:rsid w:val="00B93FA6"/>
    <w:rsid w:val="00B94602"/>
    <w:rsid w:val="00B960A6"/>
    <w:rsid w:val="00B9659F"/>
    <w:rsid w:val="00BA05D0"/>
    <w:rsid w:val="00BA0BC3"/>
    <w:rsid w:val="00BA1FE0"/>
    <w:rsid w:val="00BA20B7"/>
    <w:rsid w:val="00BA2D56"/>
    <w:rsid w:val="00BA2DA3"/>
    <w:rsid w:val="00BA4E15"/>
    <w:rsid w:val="00BA5390"/>
    <w:rsid w:val="00BA5A3A"/>
    <w:rsid w:val="00BA6224"/>
    <w:rsid w:val="00BA6421"/>
    <w:rsid w:val="00BA6743"/>
    <w:rsid w:val="00BB00C4"/>
    <w:rsid w:val="00BB01EF"/>
    <w:rsid w:val="00BB1473"/>
    <w:rsid w:val="00BB2112"/>
    <w:rsid w:val="00BB342D"/>
    <w:rsid w:val="00BB3AE1"/>
    <w:rsid w:val="00BB3F2C"/>
    <w:rsid w:val="00BB50B8"/>
    <w:rsid w:val="00BB5EE3"/>
    <w:rsid w:val="00BB6268"/>
    <w:rsid w:val="00BB6899"/>
    <w:rsid w:val="00BB75F7"/>
    <w:rsid w:val="00BC32F1"/>
    <w:rsid w:val="00BC3782"/>
    <w:rsid w:val="00BC4B74"/>
    <w:rsid w:val="00BC4CA0"/>
    <w:rsid w:val="00BC67D0"/>
    <w:rsid w:val="00BC6C86"/>
    <w:rsid w:val="00BC6FF9"/>
    <w:rsid w:val="00BC74E8"/>
    <w:rsid w:val="00BC79B5"/>
    <w:rsid w:val="00BD09C1"/>
    <w:rsid w:val="00BD0DD0"/>
    <w:rsid w:val="00BD0E2B"/>
    <w:rsid w:val="00BD11DF"/>
    <w:rsid w:val="00BD2846"/>
    <w:rsid w:val="00BD28E6"/>
    <w:rsid w:val="00BD2B72"/>
    <w:rsid w:val="00BD3C20"/>
    <w:rsid w:val="00BD4B82"/>
    <w:rsid w:val="00BD4D60"/>
    <w:rsid w:val="00BD5197"/>
    <w:rsid w:val="00BD63FA"/>
    <w:rsid w:val="00BD6F83"/>
    <w:rsid w:val="00BD702B"/>
    <w:rsid w:val="00BD7E2F"/>
    <w:rsid w:val="00BE00AF"/>
    <w:rsid w:val="00BE1556"/>
    <w:rsid w:val="00BE1672"/>
    <w:rsid w:val="00BE16A5"/>
    <w:rsid w:val="00BE2145"/>
    <w:rsid w:val="00BE2547"/>
    <w:rsid w:val="00BE2A1C"/>
    <w:rsid w:val="00BE3DF1"/>
    <w:rsid w:val="00BE4268"/>
    <w:rsid w:val="00BE44B5"/>
    <w:rsid w:val="00BE4552"/>
    <w:rsid w:val="00BE5638"/>
    <w:rsid w:val="00BE745C"/>
    <w:rsid w:val="00BE771E"/>
    <w:rsid w:val="00BF0276"/>
    <w:rsid w:val="00BF0606"/>
    <w:rsid w:val="00BF0650"/>
    <w:rsid w:val="00BF0941"/>
    <w:rsid w:val="00BF0AB4"/>
    <w:rsid w:val="00BF0F7D"/>
    <w:rsid w:val="00BF3A8E"/>
    <w:rsid w:val="00BF5409"/>
    <w:rsid w:val="00BF55E3"/>
    <w:rsid w:val="00BF5CDE"/>
    <w:rsid w:val="00BF6AAB"/>
    <w:rsid w:val="00BF74A5"/>
    <w:rsid w:val="00BF78B9"/>
    <w:rsid w:val="00C00682"/>
    <w:rsid w:val="00C01B42"/>
    <w:rsid w:val="00C02135"/>
    <w:rsid w:val="00C0231B"/>
    <w:rsid w:val="00C02AB3"/>
    <w:rsid w:val="00C03C03"/>
    <w:rsid w:val="00C0642D"/>
    <w:rsid w:val="00C07947"/>
    <w:rsid w:val="00C07DBF"/>
    <w:rsid w:val="00C1173B"/>
    <w:rsid w:val="00C11B06"/>
    <w:rsid w:val="00C14475"/>
    <w:rsid w:val="00C14930"/>
    <w:rsid w:val="00C20387"/>
    <w:rsid w:val="00C20F4D"/>
    <w:rsid w:val="00C21274"/>
    <w:rsid w:val="00C2142F"/>
    <w:rsid w:val="00C21551"/>
    <w:rsid w:val="00C21F26"/>
    <w:rsid w:val="00C22DF1"/>
    <w:rsid w:val="00C22FB0"/>
    <w:rsid w:val="00C231D6"/>
    <w:rsid w:val="00C232F6"/>
    <w:rsid w:val="00C23BA1"/>
    <w:rsid w:val="00C2424E"/>
    <w:rsid w:val="00C24E6D"/>
    <w:rsid w:val="00C253A7"/>
    <w:rsid w:val="00C2614D"/>
    <w:rsid w:val="00C26F7A"/>
    <w:rsid w:val="00C2703E"/>
    <w:rsid w:val="00C30835"/>
    <w:rsid w:val="00C30893"/>
    <w:rsid w:val="00C36201"/>
    <w:rsid w:val="00C36B2B"/>
    <w:rsid w:val="00C36D83"/>
    <w:rsid w:val="00C37269"/>
    <w:rsid w:val="00C3775C"/>
    <w:rsid w:val="00C407E3"/>
    <w:rsid w:val="00C413A4"/>
    <w:rsid w:val="00C41817"/>
    <w:rsid w:val="00C4252C"/>
    <w:rsid w:val="00C42631"/>
    <w:rsid w:val="00C4312E"/>
    <w:rsid w:val="00C4444C"/>
    <w:rsid w:val="00C46197"/>
    <w:rsid w:val="00C463E3"/>
    <w:rsid w:val="00C46ED2"/>
    <w:rsid w:val="00C47211"/>
    <w:rsid w:val="00C505DA"/>
    <w:rsid w:val="00C50907"/>
    <w:rsid w:val="00C510C0"/>
    <w:rsid w:val="00C53068"/>
    <w:rsid w:val="00C53A86"/>
    <w:rsid w:val="00C55413"/>
    <w:rsid w:val="00C55BA5"/>
    <w:rsid w:val="00C56E61"/>
    <w:rsid w:val="00C57D58"/>
    <w:rsid w:val="00C603CE"/>
    <w:rsid w:val="00C60A72"/>
    <w:rsid w:val="00C60CA2"/>
    <w:rsid w:val="00C60DA9"/>
    <w:rsid w:val="00C61FBF"/>
    <w:rsid w:val="00C624FC"/>
    <w:rsid w:val="00C62711"/>
    <w:rsid w:val="00C635B9"/>
    <w:rsid w:val="00C64B9E"/>
    <w:rsid w:val="00C650A4"/>
    <w:rsid w:val="00C65515"/>
    <w:rsid w:val="00C65AE7"/>
    <w:rsid w:val="00C65FB2"/>
    <w:rsid w:val="00C66193"/>
    <w:rsid w:val="00C661F1"/>
    <w:rsid w:val="00C673BD"/>
    <w:rsid w:val="00C6753C"/>
    <w:rsid w:val="00C67ABE"/>
    <w:rsid w:val="00C70213"/>
    <w:rsid w:val="00C705FE"/>
    <w:rsid w:val="00C70C11"/>
    <w:rsid w:val="00C72FDE"/>
    <w:rsid w:val="00C7457F"/>
    <w:rsid w:val="00C74CE3"/>
    <w:rsid w:val="00C7592F"/>
    <w:rsid w:val="00C75A9B"/>
    <w:rsid w:val="00C76548"/>
    <w:rsid w:val="00C770AC"/>
    <w:rsid w:val="00C772D4"/>
    <w:rsid w:val="00C80625"/>
    <w:rsid w:val="00C80936"/>
    <w:rsid w:val="00C81C2F"/>
    <w:rsid w:val="00C82B50"/>
    <w:rsid w:val="00C83B9C"/>
    <w:rsid w:val="00C842DD"/>
    <w:rsid w:val="00C844A1"/>
    <w:rsid w:val="00C84E96"/>
    <w:rsid w:val="00C8573C"/>
    <w:rsid w:val="00C868B7"/>
    <w:rsid w:val="00C86F57"/>
    <w:rsid w:val="00C87D60"/>
    <w:rsid w:val="00C9002D"/>
    <w:rsid w:val="00C90231"/>
    <w:rsid w:val="00C914F2"/>
    <w:rsid w:val="00C93D52"/>
    <w:rsid w:val="00C93EE8"/>
    <w:rsid w:val="00C94204"/>
    <w:rsid w:val="00C942C9"/>
    <w:rsid w:val="00C95F67"/>
    <w:rsid w:val="00C9726F"/>
    <w:rsid w:val="00C976F8"/>
    <w:rsid w:val="00C97825"/>
    <w:rsid w:val="00C97FF7"/>
    <w:rsid w:val="00CA00BA"/>
    <w:rsid w:val="00CA0D4E"/>
    <w:rsid w:val="00CA1296"/>
    <w:rsid w:val="00CA1536"/>
    <w:rsid w:val="00CA166A"/>
    <w:rsid w:val="00CA2735"/>
    <w:rsid w:val="00CA2740"/>
    <w:rsid w:val="00CA30A1"/>
    <w:rsid w:val="00CA30AA"/>
    <w:rsid w:val="00CA3AA7"/>
    <w:rsid w:val="00CA43B4"/>
    <w:rsid w:val="00CA4F4E"/>
    <w:rsid w:val="00CA59C7"/>
    <w:rsid w:val="00CA5C62"/>
    <w:rsid w:val="00CA7CEB"/>
    <w:rsid w:val="00CB0ED5"/>
    <w:rsid w:val="00CB122D"/>
    <w:rsid w:val="00CB2BC1"/>
    <w:rsid w:val="00CB30DD"/>
    <w:rsid w:val="00CB5145"/>
    <w:rsid w:val="00CB589F"/>
    <w:rsid w:val="00CB5B2F"/>
    <w:rsid w:val="00CB6A74"/>
    <w:rsid w:val="00CB7315"/>
    <w:rsid w:val="00CB7C14"/>
    <w:rsid w:val="00CB7FA3"/>
    <w:rsid w:val="00CB7FE2"/>
    <w:rsid w:val="00CC19D6"/>
    <w:rsid w:val="00CC245C"/>
    <w:rsid w:val="00CC39BE"/>
    <w:rsid w:val="00CC4D4F"/>
    <w:rsid w:val="00CD0174"/>
    <w:rsid w:val="00CD1285"/>
    <w:rsid w:val="00CD163B"/>
    <w:rsid w:val="00CD1C10"/>
    <w:rsid w:val="00CD23F4"/>
    <w:rsid w:val="00CD3F96"/>
    <w:rsid w:val="00CD4687"/>
    <w:rsid w:val="00CD48E3"/>
    <w:rsid w:val="00CD53D8"/>
    <w:rsid w:val="00CD59B4"/>
    <w:rsid w:val="00CD6178"/>
    <w:rsid w:val="00CE0040"/>
    <w:rsid w:val="00CE0204"/>
    <w:rsid w:val="00CE06EE"/>
    <w:rsid w:val="00CE1417"/>
    <w:rsid w:val="00CE23E0"/>
    <w:rsid w:val="00CE316D"/>
    <w:rsid w:val="00CE385D"/>
    <w:rsid w:val="00CE3D42"/>
    <w:rsid w:val="00CE51BD"/>
    <w:rsid w:val="00CE5A47"/>
    <w:rsid w:val="00CE7F2E"/>
    <w:rsid w:val="00CF06AA"/>
    <w:rsid w:val="00CF0DD1"/>
    <w:rsid w:val="00CF1A03"/>
    <w:rsid w:val="00CF2B05"/>
    <w:rsid w:val="00CF42B5"/>
    <w:rsid w:val="00CF6515"/>
    <w:rsid w:val="00CF6C4A"/>
    <w:rsid w:val="00CF7082"/>
    <w:rsid w:val="00CF790B"/>
    <w:rsid w:val="00D00132"/>
    <w:rsid w:val="00D00607"/>
    <w:rsid w:val="00D00BEC"/>
    <w:rsid w:val="00D0125A"/>
    <w:rsid w:val="00D0166B"/>
    <w:rsid w:val="00D0202C"/>
    <w:rsid w:val="00D020FA"/>
    <w:rsid w:val="00D029A4"/>
    <w:rsid w:val="00D03926"/>
    <w:rsid w:val="00D0402C"/>
    <w:rsid w:val="00D044B4"/>
    <w:rsid w:val="00D05305"/>
    <w:rsid w:val="00D06637"/>
    <w:rsid w:val="00D0708B"/>
    <w:rsid w:val="00D07A96"/>
    <w:rsid w:val="00D1103F"/>
    <w:rsid w:val="00D12520"/>
    <w:rsid w:val="00D13742"/>
    <w:rsid w:val="00D15839"/>
    <w:rsid w:val="00D15C76"/>
    <w:rsid w:val="00D17A33"/>
    <w:rsid w:val="00D17CB2"/>
    <w:rsid w:val="00D2187F"/>
    <w:rsid w:val="00D2208D"/>
    <w:rsid w:val="00D2221C"/>
    <w:rsid w:val="00D2264A"/>
    <w:rsid w:val="00D22800"/>
    <w:rsid w:val="00D22D9E"/>
    <w:rsid w:val="00D2395F"/>
    <w:rsid w:val="00D241A3"/>
    <w:rsid w:val="00D2522A"/>
    <w:rsid w:val="00D252E6"/>
    <w:rsid w:val="00D253D7"/>
    <w:rsid w:val="00D25C3C"/>
    <w:rsid w:val="00D261FF"/>
    <w:rsid w:val="00D26A0B"/>
    <w:rsid w:val="00D309F4"/>
    <w:rsid w:val="00D312DF"/>
    <w:rsid w:val="00D34799"/>
    <w:rsid w:val="00D369E2"/>
    <w:rsid w:val="00D36A87"/>
    <w:rsid w:val="00D36C9A"/>
    <w:rsid w:val="00D37559"/>
    <w:rsid w:val="00D37E8D"/>
    <w:rsid w:val="00D402D1"/>
    <w:rsid w:val="00D40527"/>
    <w:rsid w:val="00D4173C"/>
    <w:rsid w:val="00D4325B"/>
    <w:rsid w:val="00D43EA7"/>
    <w:rsid w:val="00D44BE4"/>
    <w:rsid w:val="00D44C6C"/>
    <w:rsid w:val="00D45248"/>
    <w:rsid w:val="00D453F9"/>
    <w:rsid w:val="00D4558C"/>
    <w:rsid w:val="00D456D2"/>
    <w:rsid w:val="00D4578F"/>
    <w:rsid w:val="00D4580C"/>
    <w:rsid w:val="00D4689F"/>
    <w:rsid w:val="00D46D6F"/>
    <w:rsid w:val="00D4791B"/>
    <w:rsid w:val="00D47A74"/>
    <w:rsid w:val="00D50E09"/>
    <w:rsid w:val="00D51D60"/>
    <w:rsid w:val="00D52A86"/>
    <w:rsid w:val="00D52D97"/>
    <w:rsid w:val="00D52F7B"/>
    <w:rsid w:val="00D53DB3"/>
    <w:rsid w:val="00D545D2"/>
    <w:rsid w:val="00D54FC0"/>
    <w:rsid w:val="00D5501E"/>
    <w:rsid w:val="00D55FD9"/>
    <w:rsid w:val="00D56612"/>
    <w:rsid w:val="00D57196"/>
    <w:rsid w:val="00D57D1A"/>
    <w:rsid w:val="00D60558"/>
    <w:rsid w:val="00D6093D"/>
    <w:rsid w:val="00D6126E"/>
    <w:rsid w:val="00D61A9B"/>
    <w:rsid w:val="00D62C97"/>
    <w:rsid w:val="00D62CEA"/>
    <w:rsid w:val="00D651A4"/>
    <w:rsid w:val="00D655A4"/>
    <w:rsid w:val="00D668A0"/>
    <w:rsid w:val="00D706AA"/>
    <w:rsid w:val="00D70B06"/>
    <w:rsid w:val="00D70C68"/>
    <w:rsid w:val="00D729D0"/>
    <w:rsid w:val="00D73129"/>
    <w:rsid w:val="00D740A6"/>
    <w:rsid w:val="00D74F08"/>
    <w:rsid w:val="00D75F54"/>
    <w:rsid w:val="00D76FEE"/>
    <w:rsid w:val="00D80422"/>
    <w:rsid w:val="00D813F3"/>
    <w:rsid w:val="00D81DCE"/>
    <w:rsid w:val="00D82996"/>
    <w:rsid w:val="00D82BB9"/>
    <w:rsid w:val="00D8369D"/>
    <w:rsid w:val="00D83788"/>
    <w:rsid w:val="00D83B38"/>
    <w:rsid w:val="00D8433D"/>
    <w:rsid w:val="00D857CA"/>
    <w:rsid w:val="00D859AF"/>
    <w:rsid w:val="00D85A4B"/>
    <w:rsid w:val="00D86DDF"/>
    <w:rsid w:val="00D87268"/>
    <w:rsid w:val="00D879F2"/>
    <w:rsid w:val="00D87D09"/>
    <w:rsid w:val="00D903FB"/>
    <w:rsid w:val="00D90E14"/>
    <w:rsid w:val="00D91520"/>
    <w:rsid w:val="00D92233"/>
    <w:rsid w:val="00D9354C"/>
    <w:rsid w:val="00D93BBC"/>
    <w:rsid w:val="00D93E3B"/>
    <w:rsid w:val="00D9449D"/>
    <w:rsid w:val="00D94DD1"/>
    <w:rsid w:val="00D95FF7"/>
    <w:rsid w:val="00D968B4"/>
    <w:rsid w:val="00D96AFA"/>
    <w:rsid w:val="00D9736E"/>
    <w:rsid w:val="00DA0AD7"/>
    <w:rsid w:val="00DA100C"/>
    <w:rsid w:val="00DA10F8"/>
    <w:rsid w:val="00DA1CDC"/>
    <w:rsid w:val="00DA257D"/>
    <w:rsid w:val="00DA261F"/>
    <w:rsid w:val="00DA406E"/>
    <w:rsid w:val="00DA6403"/>
    <w:rsid w:val="00DA718A"/>
    <w:rsid w:val="00DA7D5E"/>
    <w:rsid w:val="00DB171E"/>
    <w:rsid w:val="00DB179E"/>
    <w:rsid w:val="00DB19E7"/>
    <w:rsid w:val="00DB27E4"/>
    <w:rsid w:val="00DB3287"/>
    <w:rsid w:val="00DB3699"/>
    <w:rsid w:val="00DB3FD4"/>
    <w:rsid w:val="00DB4DFB"/>
    <w:rsid w:val="00DB5C85"/>
    <w:rsid w:val="00DB5E2F"/>
    <w:rsid w:val="00DB5ECF"/>
    <w:rsid w:val="00DB66B3"/>
    <w:rsid w:val="00DC1B16"/>
    <w:rsid w:val="00DC63F8"/>
    <w:rsid w:val="00DC647B"/>
    <w:rsid w:val="00DC6E36"/>
    <w:rsid w:val="00DC7F05"/>
    <w:rsid w:val="00DD0B5E"/>
    <w:rsid w:val="00DD1807"/>
    <w:rsid w:val="00DD1A55"/>
    <w:rsid w:val="00DD1ED4"/>
    <w:rsid w:val="00DD1EF8"/>
    <w:rsid w:val="00DD2ADF"/>
    <w:rsid w:val="00DD2D1F"/>
    <w:rsid w:val="00DD2F2A"/>
    <w:rsid w:val="00DD3172"/>
    <w:rsid w:val="00DD36F2"/>
    <w:rsid w:val="00DD382E"/>
    <w:rsid w:val="00DD74D8"/>
    <w:rsid w:val="00DD78CC"/>
    <w:rsid w:val="00DD7BEE"/>
    <w:rsid w:val="00DE20D5"/>
    <w:rsid w:val="00DE2F69"/>
    <w:rsid w:val="00DE3039"/>
    <w:rsid w:val="00DE3EAB"/>
    <w:rsid w:val="00DE495E"/>
    <w:rsid w:val="00DE4A10"/>
    <w:rsid w:val="00DE6154"/>
    <w:rsid w:val="00DE65B9"/>
    <w:rsid w:val="00DE6C3D"/>
    <w:rsid w:val="00DE6D39"/>
    <w:rsid w:val="00DE6DFE"/>
    <w:rsid w:val="00DE791B"/>
    <w:rsid w:val="00DE7A87"/>
    <w:rsid w:val="00DE7D15"/>
    <w:rsid w:val="00DF0BA7"/>
    <w:rsid w:val="00DF12E5"/>
    <w:rsid w:val="00DF152C"/>
    <w:rsid w:val="00DF1B15"/>
    <w:rsid w:val="00DF1CFA"/>
    <w:rsid w:val="00DF2CB0"/>
    <w:rsid w:val="00DF3116"/>
    <w:rsid w:val="00DF35AB"/>
    <w:rsid w:val="00DF4F64"/>
    <w:rsid w:val="00DF5C37"/>
    <w:rsid w:val="00E00943"/>
    <w:rsid w:val="00E00FD5"/>
    <w:rsid w:val="00E027B4"/>
    <w:rsid w:val="00E04EA4"/>
    <w:rsid w:val="00E05875"/>
    <w:rsid w:val="00E0624A"/>
    <w:rsid w:val="00E0741A"/>
    <w:rsid w:val="00E10E87"/>
    <w:rsid w:val="00E1337E"/>
    <w:rsid w:val="00E13606"/>
    <w:rsid w:val="00E1386D"/>
    <w:rsid w:val="00E1415C"/>
    <w:rsid w:val="00E14654"/>
    <w:rsid w:val="00E147CA"/>
    <w:rsid w:val="00E14A26"/>
    <w:rsid w:val="00E153BB"/>
    <w:rsid w:val="00E16284"/>
    <w:rsid w:val="00E16A39"/>
    <w:rsid w:val="00E200ED"/>
    <w:rsid w:val="00E212E2"/>
    <w:rsid w:val="00E21FC6"/>
    <w:rsid w:val="00E22960"/>
    <w:rsid w:val="00E233CE"/>
    <w:rsid w:val="00E23517"/>
    <w:rsid w:val="00E23985"/>
    <w:rsid w:val="00E24256"/>
    <w:rsid w:val="00E26376"/>
    <w:rsid w:val="00E26F90"/>
    <w:rsid w:val="00E302B8"/>
    <w:rsid w:val="00E30A2D"/>
    <w:rsid w:val="00E30C85"/>
    <w:rsid w:val="00E30DB8"/>
    <w:rsid w:val="00E319BD"/>
    <w:rsid w:val="00E31C5E"/>
    <w:rsid w:val="00E3295C"/>
    <w:rsid w:val="00E32F86"/>
    <w:rsid w:val="00E34A5F"/>
    <w:rsid w:val="00E3556E"/>
    <w:rsid w:val="00E3679E"/>
    <w:rsid w:val="00E370D6"/>
    <w:rsid w:val="00E37C47"/>
    <w:rsid w:val="00E41AE7"/>
    <w:rsid w:val="00E42C5D"/>
    <w:rsid w:val="00E42D0F"/>
    <w:rsid w:val="00E42D26"/>
    <w:rsid w:val="00E42E5D"/>
    <w:rsid w:val="00E440D9"/>
    <w:rsid w:val="00E44B4D"/>
    <w:rsid w:val="00E45CE7"/>
    <w:rsid w:val="00E474F9"/>
    <w:rsid w:val="00E478FB"/>
    <w:rsid w:val="00E50499"/>
    <w:rsid w:val="00E51680"/>
    <w:rsid w:val="00E51C4E"/>
    <w:rsid w:val="00E5304B"/>
    <w:rsid w:val="00E53933"/>
    <w:rsid w:val="00E53A71"/>
    <w:rsid w:val="00E544E0"/>
    <w:rsid w:val="00E549F1"/>
    <w:rsid w:val="00E55AC9"/>
    <w:rsid w:val="00E55C9B"/>
    <w:rsid w:val="00E574D7"/>
    <w:rsid w:val="00E606C2"/>
    <w:rsid w:val="00E615B6"/>
    <w:rsid w:val="00E61F25"/>
    <w:rsid w:val="00E64439"/>
    <w:rsid w:val="00E66201"/>
    <w:rsid w:val="00E67C4E"/>
    <w:rsid w:val="00E70E69"/>
    <w:rsid w:val="00E7130F"/>
    <w:rsid w:val="00E722EF"/>
    <w:rsid w:val="00E72DD9"/>
    <w:rsid w:val="00E74235"/>
    <w:rsid w:val="00E74D64"/>
    <w:rsid w:val="00E77D04"/>
    <w:rsid w:val="00E809CB"/>
    <w:rsid w:val="00E80F7E"/>
    <w:rsid w:val="00E81F0A"/>
    <w:rsid w:val="00E826B4"/>
    <w:rsid w:val="00E826D3"/>
    <w:rsid w:val="00E82DE2"/>
    <w:rsid w:val="00E836E0"/>
    <w:rsid w:val="00E850C9"/>
    <w:rsid w:val="00E873D9"/>
    <w:rsid w:val="00E87D16"/>
    <w:rsid w:val="00E900FC"/>
    <w:rsid w:val="00E90193"/>
    <w:rsid w:val="00E9032F"/>
    <w:rsid w:val="00E90744"/>
    <w:rsid w:val="00E954E6"/>
    <w:rsid w:val="00E95F5B"/>
    <w:rsid w:val="00E964DE"/>
    <w:rsid w:val="00E97437"/>
    <w:rsid w:val="00EA00CD"/>
    <w:rsid w:val="00EA036E"/>
    <w:rsid w:val="00EA146C"/>
    <w:rsid w:val="00EA2D38"/>
    <w:rsid w:val="00EA3153"/>
    <w:rsid w:val="00EA3279"/>
    <w:rsid w:val="00EA33CF"/>
    <w:rsid w:val="00EA3DDA"/>
    <w:rsid w:val="00EA4E69"/>
    <w:rsid w:val="00EA6BAA"/>
    <w:rsid w:val="00EB2E3A"/>
    <w:rsid w:val="00EB6E5B"/>
    <w:rsid w:val="00EB6F04"/>
    <w:rsid w:val="00EB7041"/>
    <w:rsid w:val="00EB7131"/>
    <w:rsid w:val="00EB78DB"/>
    <w:rsid w:val="00EC0735"/>
    <w:rsid w:val="00EC1884"/>
    <w:rsid w:val="00EC1E2D"/>
    <w:rsid w:val="00EC20C6"/>
    <w:rsid w:val="00EC2195"/>
    <w:rsid w:val="00EC3573"/>
    <w:rsid w:val="00EC4A0B"/>
    <w:rsid w:val="00EC4B23"/>
    <w:rsid w:val="00EC4F3C"/>
    <w:rsid w:val="00EC5506"/>
    <w:rsid w:val="00EC5F50"/>
    <w:rsid w:val="00EC6928"/>
    <w:rsid w:val="00ED0AD3"/>
    <w:rsid w:val="00ED16EE"/>
    <w:rsid w:val="00ED2A88"/>
    <w:rsid w:val="00ED3B68"/>
    <w:rsid w:val="00ED4A22"/>
    <w:rsid w:val="00ED5BE5"/>
    <w:rsid w:val="00ED5FA8"/>
    <w:rsid w:val="00ED604F"/>
    <w:rsid w:val="00ED68E9"/>
    <w:rsid w:val="00ED7603"/>
    <w:rsid w:val="00ED7CE5"/>
    <w:rsid w:val="00EE13B4"/>
    <w:rsid w:val="00EE1D9B"/>
    <w:rsid w:val="00EE2462"/>
    <w:rsid w:val="00EE2A34"/>
    <w:rsid w:val="00EE2B8A"/>
    <w:rsid w:val="00EE31AA"/>
    <w:rsid w:val="00EE3569"/>
    <w:rsid w:val="00EE363B"/>
    <w:rsid w:val="00EE4128"/>
    <w:rsid w:val="00EE45A4"/>
    <w:rsid w:val="00EE4D71"/>
    <w:rsid w:val="00EE63D1"/>
    <w:rsid w:val="00EF0A75"/>
    <w:rsid w:val="00EF0BE9"/>
    <w:rsid w:val="00EF12C1"/>
    <w:rsid w:val="00EF1F4E"/>
    <w:rsid w:val="00EF234F"/>
    <w:rsid w:val="00EF2445"/>
    <w:rsid w:val="00EF33F1"/>
    <w:rsid w:val="00EF383C"/>
    <w:rsid w:val="00EF3D4C"/>
    <w:rsid w:val="00EF6C72"/>
    <w:rsid w:val="00EF7362"/>
    <w:rsid w:val="00F0014B"/>
    <w:rsid w:val="00F00EF0"/>
    <w:rsid w:val="00F02666"/>
    <w:rsid w:val="00F02AAA"/>
    <w:rsid w:val="00F02EA3"/>
    <w:rsid w:val="00F03ABD"/>
    <w:rsid w:val="00F06E05"/>
    <w:rsid w:val="00F101D7"/>
    <w:rsid w:val="00F10A37"/>
    <w:rsid w:val="00F1196F"/>
    <w:rsid w:val="00F12979"/>
    <w:rsid w:val="00F12D2E"/>
    <w:rsid w:val="00F13ADD"/>
    <w:rsid w:val="00F14826"/>
    <w:rsid w:val="00F16613"/>
    <w:rsid w:val="00F17986"/>
    <w:rsid w:val="00F213B1"/>
    <w:rsid w:val="00F22306"/>
    <w:rsid w:val="00F23319"/>
    <w:rsid w:val="00F24012"/>
    <w:rsid w:val="00F25745"/>
    <w:rsid w:val="00F27483"/>
    <w:rsid w:val="00F27645"/>
    <w:rsid w:val="00F27EA1"/>
    <w:rsid w:val="00F31A64"/>
    <w:rsid w:val="00F31E2F"/>
    <w:rsid w:val="00F3435D"/>
    <w:rsid w:val="00F3473F"/>
    <w:rsid w:val="00F34932"/>
    <w:rsid w:val="00F34976"/>
    <w:rsid w:val="00F3502D"/>
    <w:rsid w:val="00F36078"/>
    <w:rsid w:val="00F367A2"/>
    <w:rsid w:val="00F406FB"/>
    <w:rsid w:val="00F42A54"/>
    <w:rsid w:val="00F42DE6"/>
    <w:rsid w:val="00F44E97"/>
    <w:rsid w:val="00F454CB"/>
    <w:rsid w:val="00F45C78"/>
    <w:rsid w:val="00F4653C"/>
    <w:rsid w:val="00F46883"/>
    <w:rsid w:val="00F46BBF"/>
    <w:rsid w:val="00F470FD"/>
    <w:rsid w:val="00F477D3"/>
    <w:rsid w:val="00F50728"/>
    <w:rsid w:val="00F51271"/>
    <w:rsid w:val="00F514A5"/>
    <w:rsid w:val="00F52E3F"/>
    <w:rsid w:val="00F55317"/>
    <w:rsid w:val="00F57C25"/>
    <w:rsid w:val="00F60700"/>
    <w:rsid w:val="00F61025"/>
    <w:rsid w:val="00F613C0"/>
    <w:rsid w:val="00F6140F"/>
    <w:rsid w:val="00F61807"/>
    <w:rsid w:val="00F61CCF"/>
    <w:rsid w:val="00F6264B"/>
    <w:rsid w:val="00F62651"/>
    <w:rsid w:val="00F62856"/>
    <w:rsid w:val="00F62ACC"/>
    <w:rsid w:val="00F62B90"/>
    <w:rsid w:val="00F6302F"/>
    <w:rsid w:val="00F630EA"/>
    <w:rsid w:val="00F6380C"/>
    <w:rsid w:val="00F654E7"/>
    <w:rsid w:val="00F65630"/>
    <w:rsid w:val="00F65DAB"/>
    <w:rsid w:val="00F6655D"/>
    <w:rsid w:val="00F667BE"/>
    <w:rsid w:val="00F66AF3"/>
    <w:rsid w:val="00F6737B"/>
    <w:rsid w:val="00F6751C"/>
    <w:rsid w:val="00F70322"/>
    <w:rsid w:val="00F70B45"/>
    <w:rsid w:val="00F73302"/>
    <w:rsid w:val="00F74A34"/>
    <w:rsid w:val="00F74D31"/>
    <w:rsid w:val="00F75B5A"/>
    <w:rsid w:val="00F7608B"/>
    <w:rsid w:val="00F768DB"/>
    <w:rsid w:val="00F800BD"/>
    <w:rsid w:val="00F80B82"/>
    <w:rsid w:val="00F8170B"/>
    <w:rsid w:val="00F81BD8"/>
    <w:rsid w:val="00F81D45"/>
    <w:rsid w:val="00F821A7"/>
    <w:rsid w:val="00F83308"/>
    <w:rsid w:val="00F83BC4"/>
    <w:rsid w:val="00F8501A"/>
    <w:rsid w:val="00F851C9"/>
    <w:rsid w:val="00F85E14"/>
    <w:rsid w:val="00F86781"/>
    <w:rsid w:val="00F86C60"/>
    <w:rsid w:val="00F86EC6"/>
    <w:rsid w:val="00F90F29"/>
    <w:rsid w:val="00F93A9F"/>
    <w:rsid w:val="00F9428E"/>
    <w:rsid w:val="00F943E3"/>
    <w:rsid w:val="00F95382"/>
    <w:rsid w:val="00F95893"/>
    <w:rsid w:val="00F95E9A"/>
    <w:rsid w:val="00F96252"/>
    <w:rsid w:val="00F96C26"/>
    <w:rsid w:val="00FA0A38"/>
    <w:rsid w:val="00FA1D20"/>
    <w:rsid w:val="00FA364A"/>
    <w:rsid w:val="00FA40A9"/>
    <w:rsid w:val="00FA463E"/>
    <w:rsid w:val="00FA6397"/>
    <w:rsid w:val="00FA6D35"/>
    <w:rsid w:val="00FA7A07"/>
    <w:rsid w:val="00FA7B07"/>
    <w:rsid w:val="00FA7F80"/>
    <w:rsid w:val="00FB1127"/>
    <w:rsid w:val="00FB16B9"/>
    <w:rsid w:val="00FB2C65"/>
    <w:rsid w:val="00FB7A1B"/>
    <w:rsid w:val="00FC080D"/>
    <w:rsid w:val="00FC0A86"/>
    <w:rsid w:val="00FC0EFC"/>
    <w:rsid w:val="00FC21B4"/>
    <w:rsid w:val="00FC297A"/>
    <w:rsid w:val="00FC57A8"/>
    <w:rsid w:val="00FC58F9"/>
    <w:rsid w:val="00FC6866"/>
    <w:rsid w:val="00FC6BAE"/>
    <w:rsid w:val="00FC6C18"/>
    <w:rsid w:val="00FC7150"/>
    <w:rsid w:val="00FC784D"/>
    <w:rsid w:val="00FC790B"/>
    <w:rsid w:val="00FC7C3D"/>
    <w:rsid w:val="00FD0D9B"/>
    <w:rsid w:val="00FD14AE"/>
    <w:rsid w:val="00FD14CC"/>
    <w:rsid w:val="00FD290C"/>
    <w:rsid w:val="00FD2C1D"/>
    <w:rsid w:val="00FD3126"/>
    <w:rsid w:val="00FD35A5"/>
    <w:rsid w:val="00FD395C"/>
    <w:rsid w:val="00FD3C7C"/>
    <w:rsid w:val="00FD426D"/>
    <w:rsid w:val="00FD4363"/>
    <w:rsid w:val="00FD573E"/>
    <w:rsid w:val="00FD5FE8"/>
    <w:rsid w:val="00FD6249"/>
    <w:rsid w:val="00FD6B30"/>
    <w:rsid w:val="00FD6EBA"/>
    <w:rsid w:val="00FD7D93"/>
    <w:rsid w:val="00FD7F3E"/>
    <w:rsid w:val="00FE0C18"/>
    <w:rsid w:val="00FE1C11"/>
    <w:rsid w:val="00FE2D4A"/>
    <w:rsid w:val="00FE3C3E"/>
    <w:rsid w:val="00FE3FFB"/>
    <w:rsid w:val="00FE6E46"/>
    <w:rsid w:val="00FE6FE9"/>
    <w:rsid w:val="00FE79FD"/>
    <w:rsid w:val="00FF0629"/>
    <w:rsid w:val="00FF0D83"/>
    <w:rsid w:val="00FF189A"/>
    <w:rsid w:val="00FF290E"/>
    <w:rsid w:val="00FF2B76"/>
    <w:rsid w:val="00FF49C9"/>
    <w:rsid w:val="00FF596E"/>
    <w:rsid w:val="00FF785D"/>
    <w:rsid w:val="00FF7B77"/>
    <w:rsid w:val="018B0B57"/>
    <w:rsid w:val="0253B668"/>
    <w:rsid w:val="042FC18F"/>
    <w:rsid w:val="053B0499"/>
    <w:rsid w:val="055139A9"/>
    <w:rsid w:val="05F0118D"/>
    <w:rsid w:val="05F8B2BA"/>
    <w:rsid w:val="069AEF2A"/>
    <w:rsid w:val="06C2229D"/>
    <w:rsid w:val="070786FA"/>
    <w:rsid w:val="07DF8F7E"/>
    <w:rsid w:val="0A3039ED"/>
    <w:rsid w:val="0C581B3F"/>
    <w:rsid w:val="0D176DC5"/>
    <w:rsid w:val="0DC5C3D5"/>
    <w:rsid w:val="0E417E3A"/>
    <w:rsid w:val="109229EF"/>
    <w:rsid w:val="10DF6AA3"/>
    <w:rsid w:val="1179F04E"/>
    <w:rsid w:val="11A05C5B"/>
    <w:rsid w:val="11A2628D"/>
    <w:rsid w:val="12113FB2"/>
    <w:rsid w:val="12362C4F"/>
    <w:rsid w:val="12890A1A"/>
    <w:rsid w:val="130D4E61"/>
    <w:rsid w:val="13676F1F"/>
    <w:rsid w:val="15064C24"/>
    <w:rsid w:val="161DD195"/>
    <w:rsid w:val="1664544A"/>
    <w:rsid w:val="174973C1"/>
    <w:rsid w:val="1750A6AB"/>
    <w:rsid w:val="1906CDC7"/>
    <w:rsid w:val="193340EF"/>
    <w:rsid w:val="19E15177"/>
    <w:rsid w:val="1A061D0F"/>
    <w:rsid w:val="1A924EB7"/>
    <w:rsid w:val="1BA7F66A"/>
    <w:rsid w:val="1BDC3ACF"/>
    <w:rsid w:val="1D90C91C"/>
    <w:rsid w:val="1DC8BF84"/>
    <w:rsid w:val="1E111306"/>
    <w:rsid w:val="1E5EA8E1"/>
    <w:rsid w:val="1EC683AF"/>
    <w:rsid w:val="1F151CF9"/>
    <w:rsid w:val="1F813C48"/>
    <w:rsid w:val="1FE1C9D5"/>
    <w:rsid w:val="21605DE9"/>
    <w:rsid w:val="21CC4C5C"/>
    <w:rsid w:val="225B18A0"/>
    <w:rsid w:val="2313D540"/>
    <w:rsid w:val="235DC485"/>
    <w:rsid w:val="23637ADC"/>
    <w:rsid w:val="239EA990"/>
    <w:rsid w:val="23B92D96"/>
    <w:rsid w:val="23CED4D7"/>
    <w:rsid w:val="23D4BB66"/>
    <w:rsid w:val="2586356D"/>
    <w:rsid w:val="25A2E02D"/>
    <w:rsid w:val="25BF318B"/>
    <w:rsid w:val="263EF376"/>
    <w:rsid w:val="26BB49A4"/>
    <w:rsid w:val="26E640E8"/>
    <w:rsid w:val="271E04F8"/>
    <w:rsid w:val="27933C6B"/>
    <w:rsid w:val="285BA538"/>
    <w:rsid w:val="2887EA75"/>
    <w:rsid w:val="28EB2BCA"/>
    <w:rsid w:val="29128961"/>
    <w:rsid w:val="29174671"/>
    <w:rsid w:val="29AA1E4E"/>
    <w:rsid w:val="2AE9254A"/>
    <w:rsid w:val="2AFD936E"/>
    <w:rsid w:val="2B14A9DE"/>
    <w:rsid w:val="2B3D5403"/>
    <w:rsid w:val="2DC68C6B"/>
    <w:rsid w:val="2E52797E"/>
    <w:rsid w:val="2E6EF7B3"/>
    <w:rsid w:val="2F1315F9"/>
    <w:rsid w:val="2FD5AFAB"/>
    <w:rsid w:val="3160BB02"/>
    <w:rsid w:val="32F836F4"/>
    <w:rsid w:val="333DF035"/>
    <w:rsid w:val="336B31BA"/>
    <w:rsid w:val="3459C407"/>
    <w:rsid w:val="346A6901"/>
    <w:rsid w:val="3672EF62"/>
    <w:rsid w:val="36F7B0C3"/>
    <w:rsid w:val="379952E9"/>
    <w:rsid w:val="3AE3E807"/>
    <w:rsid w:val="3B645F5D"/>
    <w:rsid w:val="3C8E1218"/>
    <w:rsid w:val="3D0DDE8C"/>
    <w:rsid w:val="3D12E9D7"/>
    <w:rsid w:val="3D1CE235"/>
    <w:rsid w:val="3D806A6A"/>
    <w:rsid w:val="3F43DDCB"/>
    <w:rsid w:val="3FAC189E"/>
    <w:rsid w:val="405F7EA5"/>
    <w:rsid w:val="4238EBA7"/>
    <w:rsid w:val="444FC1F7"/>
    <w:rsid w:val="459A833E"/>
    <w:rsid w:val="462258C8"/>
    <w:rsid w:val="4663BCA4"/>
    <w:rsid w:val="4672A158"/>
    <w:rsid w:val="4721658C"/>
    <w:rsid w:val="49785F21"/>
    <w:rsid w:val="4978BF85"/>
    <w:rsid w:val="4A26DF23"/>
    <w:rsid w:val="4AD6AD56"/>
    <w:rsid w:val="4AF34970"/>
    <w:rsid w:val="4B6DA201"/>
    <w:rsid w:val="4CA57273"/>
    <w:rsid w:val="4CC08AE3"/>
    <w:rsid w:val="4CEB94C4"/>
    <w:rsid w:val="4D714EC9"/>
    <w:rsid w:val="4E28EC86"/>
    <w:rsid w:val="4EA42BCB"/>
    <w:rsid w:val="4F16EEDC"/>
    <w:rsid w:val="4F63B1EA"/>
    <w:rsid w:val="50D14913"/>
    <w:rsid w:val="512C4A39"/>
    <w:rsid w:val="52D32E0B"/>
    <w:rsid w:val="53E4BEB4"/>
    <w:rsid w:val="54749042"/>
    <w:rsid w:val="553A45E1"/>
    <w:rsid w:val="55A320F2"/>
    <w:rsid w:val="562B63F8"/>
    <w:rsid w:val="566F638F"/>
    <w:rsid w:val="573F37CB"/>
    <w:rsid w:val="579A5679"/>
    <w:rsid w:val="57C91F63"/>
    <w:rsid w:val="58B90D45"/>
    <w:rsid w:val="5949FADA"/>
    <w:rsid w:val="5A190312"/>
    <w:rsid w:val="5AB2BD89"/>
    <w:rsid w:val="5AEA566E"/>
    <w:rsid w:val="5AF1E859"/>
    <w:rsid w:val="5C81D449"/>
    <w:rsid w:val="5CC913D6"/>
    <w:rsid w:val="5CDFCE40"/>
    <w:rsid w:val="5DB2629D"/>
    <w:rsid w:val="5DE0E211"/>
    <w:rsid w:val="5FB2C0D4"/>
    <w:rsid w:val="5FF5DBD9"/>
    <w:rsid w:val="62ED6736"/>
    <w:rsid w:val="62F8FBCD"/>
    <w:rsid w:val="64213AA2"/>
    <w:rsid w:val="65872141"/>
    <w:rsid w:val="65AED087"/>
    <w:rsid w:val="6690CB03"/>
    <w:rsid w:val="67DAD7A9"/>
    <w:rsid w:val="67EEBCD9"/>
    <w:rsid w:val="6810DD51"/>
    <w:rsid w:val="68318C13"/>
    <w:rsid w:val="68AC47B3"/>
    <w:rsid w:val="694445FE"/>
    <w:rsid w:val="6992D317"/>
    <w:rsid w:val="69D35710"/>
    <w:rsid w:val="6BB9B5A2"/>
    <w:rsid w:val="6C270D78"/>
    <w:rsid w:val="6E593964"/>
    <w:rsid w:val="6E84D964"/>
    <w:rsid w:val="6F592938"/>
    <w:rsid w:val="6F764605"/>
    <w:rsid w:val="6F9DEB35"/>
    <w:rsid w:val="709EE6CB"/>
    <w:rsid w:val="711AF144"/>
    <w:rsid w:val="7167A293"/>
    <w:rsid w:val="72484537"/>
    <w:rsid w:val="729A9E13"/>
    <w:rsid w:val="72FD9FD5"/>
    <w:rsid w:val="733E2594"/>
    <w:rsid w:val="736FA89F"/>
    <w:rsid w:val="742A6138"/>
    <w:rsid w:val="74807695"/>
    <w:rsid w:val="750FE9BB"/>
    <w:rsid w:val="75B51538"/>
    <w:rsid w:val="76062069"/>
    <w:rsid w:val="76A202E2"/>
    <w:rsid w:val="76AA40DC"/>
    <w:rsid w:val="78BA2AF8"/>
    <w:rsid w:val="78D87373"/>
    <w:rsid w:val="79FF7367"/>
    <w:rsid w:val="79FF87A1"/>
    <w:rsid w:val="7B3E0E42"/>
    <w:rsid w:val="7B8F9785"/>
    <w:rsid w:val="7EA0F237"/>
    <w:rsid w:val="7F454766"/>
    <w:rsid w:val="7F5E93E0"/>
    <w:rsid w:val="7FD45F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C18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6F7A"/>
    <w:pPr>
      <w:keepNext/>
      <w:keepLines/>
      <w:spacing w:before="240"/>
      <w:outlineLvl w:val="0"/>
    </w:pPr>
    <w:rPr>
      <w:rFonts w:ascii="Calibri Light" w:eastAsia="游ゴシック Light" w:hAnsi="Calibri Light" w:cs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97437"/>
    <w:pPr>
      <w:keepNext/>
      <w:keepLines/>
      <w:spacing w:before="40"/>
      <w:outlineLvl w:val="1"/>
    </w:pPr>
    <w:rPr>
      <w:rFonts w:ascii="Calibri Light" w:eastAsia="游ゴシック Light" w:hAnsi="Calibri Light" w:cs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F5AE5"/>
    <w:pPr>
      <w:keepNext/>
      <w:keepLines/>
      <w:spacing w:before="40"/>
      <w:outlineLvl w:val="2"/>
    </w:pPr>
    <w:rPr>
      <w:rFonts w:ascii="Calibri Light" w:eastAsia="游ゴシック Light" w:hAnsi="Calibri Light" w:cs="Calibri Light"/>
      <w:color w:val="1F3763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8445A"/>
    <w:pPr>
      <w:keepNext/>
      <w:keepLines/>
      <w:spacing w:before="40"/>
      <w:outlineLvl w:val="3"/>
    </w:pPr>
    <w:rPr>
      <w:rFonts w:ascii="Calibri Light" w:eastAsia="游ゴシック Light" w:hAnsi="Calibri Light" w:cs="Calibri Light"/>
      <w:i/>
      <w:iCs/>
      <w:color w:val="2F549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26F7A"/>
    <w:rPr>
      <w:rFonts w:ascii="Calibri Light" w:eastAsia="游ゴシック Light" w:hAnsi="Calibri Light" w:cs="Calibri Light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E97437"/>
    <w:rPr>
      <w:rFonts w:ascii="Calibri Light" w:eastAsia="游ゴシック Light" w:hAnsi="Calibri Light" w:cs="Calibri Light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F5AE5"/>
    <w:rPr>
      <w:rFonts w:ascii="Calibri Light" w:eastAsia="游ゴシック Light" w:hAnsi="Calibri Light" w:cs="Calibri Light"/>
      <w:color w:val="1F3763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8445A"/>
    <w:rPr>
      <w:rFonts w:ascii="Calibri Light" w:eastAsia="游ゴシック Light" w:hAnsi="Calibri Light" w:cs="Calibri Light"/>
      <w:i/>
      <w:iCs/>
      <w:color w:val="2F5496"/>
    </w:rPr>
  </w:style>
  <w:style w:type="paragraph" w:styleId="Title">
    <w:name w:val="Title"/>
    <w:basedOn w:val="Normal"/>
    <w:next w:val="Normal"/>
    <w:link w:val="TitleChar"/>
    <w:uiPriority w:val="99"/>
    <w:qFormat/>
    <w:rsid w:val="0080703F"/>
    <w:rPr>
      <w:rFonts w:ascii="Calibri Light" w:eastAsia="游ゴシック Light" w:hAnsi="Calibri Light" w:cs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80703F"/>
    <w:rPr>
      <w:rFonts w:ascii="Calibri Light" w:eastAsia="游ゴシック Light" w:hAnsi="Calibri Light" w:cs="Calibri Light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rsid w:val="00E9743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99"/>
    <w:qFormat/>
    <w:rsid w:val="00E97437"/>
    <w:rPr>
      <w:b/>
      <w:bCs/>
    </w:rPr>
  </w:style>
  <w:style w:type="paragraph" w:styleId="ListParagraph">
    <w:name w:val="List Paragraph"/>
    <w:basedOn w:val="Normal"/>
    <w:uiPriority w:val="99"/>
    <w:qFormat/>
    <w:rsid w:val="00E850C9"/>
    <w:pPr>
      <w:ind w:left="720"/>
    </w:pPr>
    <w:rPr>
      <w:rFonts w:ascii="Calibri" w:eastAsia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680D24"/>
    <w:rPr>
      <w:color w:val="auto"/>
    </w:rPr>
  </w:style>
  <w:style w:type="paragraph" w:customStyle="1" w:styleId="paragraph">
    <w:name w:val="paragraph"/>
    <w:basedOn w:val="Normal"/>
    <w:uiPriority w:val="99"/>
    <w:rsid w:val="008B0A4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uiPriority w:val="99"/>
    <w:rsid w:val="008B0A4B"/>
  </w:style>
  <w:style w:type="character" w:customStyle="1" w:styleId="eop">
    <w:name w:val="eop"/>
    <w:basedOn w:val="DefaultParagraphFont"/>
    <w:uiPriority w:val="99"/>
    <w:rsid w:val="008B0A4B"/>
  </w:style>
  <w:style w:type="character" w:styleId="Hyperlink">
    <w:name w:val="Hyperlink"/>
    <w:basedOn w:val="DefaultParagraphFont"/>
    <w:uiPriority w:val="99"/>
    <w:rsid w:val="002111EE"/>
    <w:rPr>
      <w:color w:val="auto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rsid w:val="002111EE"/>
    <w:rPr>
      <w:color w:val="auto"/>
      <w:shd w:val="clear" w:color="auto" w:fill="auto"/>
    </w:rPr>
  </w:style>
  <w:style w:type="table" w:styleId="TableGrid">
    <w:name w:val="Table Grid"/>
    <w:basedOn w:val="TableNormal"/>
    <w:uiPriority w:val="99"/>
    <w:rsid w:val="0010662A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uiPriority w:val="99"/>
    <w:rsid w:val="0010662A"/>
    <w:rPr>
      <w:rFonts w:cs="Calibri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rsid w:val="003E3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E39D6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E39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3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E39D6"/>
    <w:rPr>
      <w:b/>
      <w:bCs/>
    </w:rPr>
  </w:style>
  <w:style w:type="character" w:customStyle="1" w:styleId="anchor-text">
    <w:name w:val="anchor-text"/>
    <w:basedOn w:val="DefaultParagraphFont"/>
    <w:uiPriority w:val="99"/>
    <w:rsid w:val="00B86031"/>
  </w:style>
  <w:style w:type="character" w:styleId="Emphasis">
    <w:name w:val="Emphasis"/>
    <w:basedOn w:val="DefaultParagraphFont"/>
    <w:uiPriority w:val="99"/>
    <w:qFormat/>
    <w:rsid w:val="00B86031"/>
    <w:rPr>
      <w:i/>
      <w:iCs/>
    </w:rPr>
  </w:style>
  <w:style w:type="character" w:customStyle="1" w:styleId="mjxassistivemathml">
    <w:name w:val="mjx_assistive_mathml"/>
    <w:basedOn w:val="DefaultParagraphFont"/>
    <w:uiPriority w:val="99"/>
    <w:rsid w:val="00FC080D"/>
  </w:style>
  <w:style w:type="character" w:styleId="FollowedHyperlink">
    <w:name w:val="FollowedHyperlink"/>
    <w:basedOn w:val="DefaultParagraphFont"/>
    <w:uiPriority w:val="99"/>
    <w:semiHidden/>
    <w:rsid w:val="00513C0F"/>
    <w:rPr>
      <w:color w:val="auto"/>
      <w:u w:val="single"/>
    </w:rPr>
  </w:style>
  <w:style w:type="character" w:customStyle="1" w:styleId="label">
    <w:name w:val="label"/>
    <w:basedOn w:val="DefaultParagraphFont"/>
    <w:uiPriority w:val="99"/>
    <w:rsid w:val="00EE13B4"/>
  </w:style>
  <w:style w:type="paragraph" w:styleId="NoSpacing">
    <w:name w:val="No Spacing"/>
    <w:uiPriority w:val="99"/>
    <w:qFormat/>
    <w:rsid w:val="00E5304B"/>
    <w:rPr>
      <w:rFonts w:cs="Calibri"/>
      <w:sz w:val="24"/>
      <w:szCs w:val="24"/>
      <w:lang w:val="en-CA"/>
    </w:rPr>
  </w:style>
  <w:style w:type="character" w:customStyle="1" w:styleId="download-link-title">
    <w:name w:val="download-link-title"/>
    <w:basedOn w:val="DefaultParagraphFont"/>
    <w:uiPriority w:val="99"/>
    <w:rsid w:val="0028445A"/>
  </w:style>
  <w:style w:type="character" w:customStyle="1" w:styleId="e-component">
    <w:name w:val="e-component"/>
    <w:basedOn w:val="DefaultParagraphFont"/>
    <w:uiPriority w:val="99"/>
    <w:rsid w:val="0028445A"/>
  </w:style>
  <w:style w:type="character" w:customStyle="1" w:styleId="able-clipped">
    <w:name w:val="able-clipped"/>
    <w:basedOn w:val="DefaultParagraphFont"/>
    <w:uiPriority w:val="99"/>
    <w:rsid w:val="0028445A"/>
  </w:style>
  <w:style w:type="character" w:customStyle="1" w:styleId="able-offscreen">
    <w:name w:val="able-offscreen"/>
    <w:basedOn w:val="DefaultParagraphFont"/>
    <w:uiPriority w:val="99"/>
    <w:rsid w:val="0028445A"/>
  </w:style>
  <w:style w:type="character" w:customStyle="1" w:styleId="able-elapsedtime">
    <w:name w:val="able-elapsedtime"/>
    <w:basedOn w:val="DefaultParagraphFont"/>
    <w:uiPriority w:val="99"/>
    <w:rsid w:val="0028445A"/>
  </w:style>
  <w:style w:type="character" w:customStyle="1" w:styleId="able-duration">
    <w:name w:val="able-duration"/>
    <w:basedOn w:val="DefaultParagraphFont"/>
    <w:uiPriority w:val="99"/>
    <w:rsid w:val="0028445A"/>
  </w:style>
  <w:style w:type="character" w:customStyle="1" w:styleId="able-speed">
    <w:name w:val="able-speed"/>
    <w:basedOn w:val="DefaultParagraphFont"/>
    <w:uiPriority w:val="99"/>
    <w:rsid w:val="0028445A"/>
  </w:style>
  <w:style w:type="character" w:customStyle="1" w:styleId="able-status">
    <w:name w:val="able-status"/>
    <w:basedOn w:val="DefaultParagraphFont"/>
    <w:uiPriority w:val="99"/>
    <w:rsid w:val="0028445A"/>
  </w:style>
  <w:style w:type="paragraph" w:styleId="Header">
    <w:name w:val="header"/>
    <w:basedOn w:val="Normal"/>
    <w:link w:val="HeaderChar"/>
    <w:uiPriority w:val="99"/>
    <w:rsid w:val="00D2264A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2264A"/>
  </w:style>
  <w:style w:type="paragraph" w:styleId="Footer">
    <w:name w:val="footer"/>
    <w:basedOn w:val="Normal"/>
    <w:link w:val="FooterChar"/>
    <w:uiPriority w:val="99"/>
    <w:rsid w:val="00D2264A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2264A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740C18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locked/>
    <w:rsid w:val="00740C18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740C18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locked/>
    <w:rsid w:val="00740C18"/>
    <w:rPr>
      <w:rFonts w:ascii="Arial" w:hAnsi="Arial" w:cs="Arial"/>
      <w:vanish/>
      <w:sz w:val="16"/>
      <w:szCs w:val="16"/>
    </w:rPr>
  </w:style>
  <w:style w:type="paragraph" w:styleId="Revision">
    <w:name w:val="Revision"/>
    <w:hidden/>
    <w:uiPriority w:val="99"/>
    <w:semiHidden/>
    <w:rsid w:val="00CE7F2E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8910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0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0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0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8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91717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2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36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91604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275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1891276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1891422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189116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1891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1891128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18911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18914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18911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18916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11891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1189133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891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095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1891431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1891210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2118914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917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914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911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8912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89153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911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1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0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0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0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2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9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1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1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2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6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8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8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5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0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1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5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7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9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1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1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4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8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0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7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5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7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7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8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1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3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09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1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8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2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5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8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4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5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5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6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0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1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6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8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5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7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0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1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4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4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5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5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6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1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5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5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7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9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1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2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5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5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4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6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1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6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6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8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3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1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1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1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2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3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3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9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9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9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1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7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6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8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4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7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7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8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7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9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5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5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5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4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6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1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1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4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7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5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6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9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9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0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4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5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09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2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8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7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8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6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8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8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4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8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7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8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3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5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6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09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1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2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9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1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7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8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8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5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5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5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8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4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7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8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6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7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8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0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1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09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09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3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8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9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1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8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8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8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0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1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6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6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7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7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6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6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7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1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3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3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4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5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5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5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8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8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0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1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1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6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7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7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3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8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8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2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2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2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5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9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1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1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2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2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5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7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4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6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6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7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8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7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3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0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3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4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6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2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8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1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2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2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7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4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5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7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3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9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1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1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6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0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8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8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9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7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7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8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5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5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6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1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1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5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6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7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8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9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9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1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1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5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4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5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5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8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2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5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7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0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0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6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8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7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1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3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3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5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6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1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7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7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8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8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5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6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6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7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5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5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09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3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9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9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9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9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1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5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4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6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7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3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9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3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0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2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3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5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7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2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4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6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5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3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4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3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7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7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1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6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8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6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7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0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0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3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4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4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5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09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0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1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2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3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1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2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7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4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6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1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6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3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9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0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1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8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7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4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5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8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0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7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7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7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5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6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3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3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4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0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2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7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7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9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5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5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8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5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0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1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4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4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6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8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9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0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3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0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5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2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6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1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8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8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8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6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7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3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9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1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3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2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3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5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7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8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8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1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2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6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7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8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8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5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6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8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4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4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6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8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8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3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0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1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3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09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1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2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8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0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2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5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5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7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5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5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9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1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1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2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3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8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8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0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1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2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5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5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5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4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5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6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3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7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0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2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8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9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2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2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3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4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5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5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7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8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1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7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4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6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3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3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4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8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4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4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5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1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4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4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6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18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29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3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4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4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35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3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4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5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49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0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1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6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8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5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0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1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6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0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0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2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3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4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176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8914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33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2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0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2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2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221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1891511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1891455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211891346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1891213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</w:divsChild>
        </w:div>
      </w:divsChild>
    </w:div>
    <w:div w:id="2118913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0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0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3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2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4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4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5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5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5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5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5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5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5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5392">
              <w:marLeft w:val="0"/>
              <w:marRight w:val="0"/>
              <w:marTop w:val="240"/>
              <w:marBottom w:val="240"/>
              <w:divBdr>
                <w:top w:val="single" w:sz="12" w:space="0" w:color="8E8E8E"/>
                <w:left w:val="none" w:sz="0" w:space="0" w:color="auto"/>
                <w:bottom w:val="single" w:sz="12" w:space="0" w:color="8E8E8E"/>
                <w:right w:val="none" w:sz="0" w:space="0" w:color="auto"/>
              </w:divBdr>
              <w:divsChild>
                <w:div w:id="2118911359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891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6134">
              <w:marLeft w:val="0"/>
              <w:marRight w:val="0"/>
              <w:marTop w:val="240"/>
              <w:marBottom w:val="240"/>
              <w:divBdr>
                <w:top w:val="single" w:sz="12" w:space="0" w:color="8E8E8E"/>
                <w:left w:val="none" w:sz="0" w:space="0" w:color="auto"/>
                <w:bottom w:val="single" w:sz="12" w:space="0" w:color="8E8E8E"/>
                <w:right w:val="none" w:sz="0" w:space="0" w:color="auto"/>
              </w:divBdr>
              <w:divsChild>
                <w:div w:id="2118913829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891402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16582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917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916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12" w:space="0" w:color="4C4C4C"/>
                                <w:left w:val="none" w:sz="0" w:space="0" w:color="auto"/>
                                <w:bottom w:val="single" w:sz="12" w:space="0" w:color="4C4C4C"/>
                                <w:right w:val="none" w:sz="0" w:space="0" w:color="auto"/>
                              </w:divBdr>
                              <w:divsChild>
                                <w:div w:id="2118911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891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914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18913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8917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8916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89150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11506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91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914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12" w:space="0" w:color="4C4C4C"/>
                                <w:left w:val="none" w:sz="0" w:space="0" w:color="auto"/>
                                <w:bottom w:val="single" w:sz="12" w:space="0" w:color="4C4C4C"/>
                                <w:right w:val="none" w:sz="0" w:space="0" w:color="auto"/>
                              </w:divBdr>
                              <w:divsChild>
                                <w:div w:id="2118912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8913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8913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8914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8917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89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6639">
              <w:marLeft w:val="0"/>
              <w:marRight w:val="0"/>
              <w:marTop w:val="240"/>
              <w:marBottom w:val="240"/>
              <w:divBdr>
                <w:top w:val="single" w:sz="12" w:space="0" w:color="8E8E8E"/>
                <w:left w:val="none" w:sz="0" w:space="0" w:color="auto"/>
                <w:bottom w:val="single" w:sz="12" w:space="0" w:color="8E8E8E"/>
                <w:right w:val="none" w:sz="0" w:space="0" w:color="auto"/>
              </w:divBdr>
              <w:divsChild>
                <w:div w:id="2118911756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89175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14901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911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913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8916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12" w:space="0" w:color="4C4C4C"/>
                                <w:left w:val="none" w:sz="0" w:space="0" w:color="auto"/>
                                <w:bottom w:val="single" w:sz="12" w:space="0" w:color="4C4C4C"/>
                                <w:right w:val="none" w:sz="0" w:space="0" w:color="auto"/>
                              </w:divBdr>
                              <w:divsChild>
                                <w:div w:id="2118912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8914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8916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8916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915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5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5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5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5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5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5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5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36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0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0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6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5031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</w:div>
      </w:divsChild>
    </w:div>
    <w:div w:id="2118917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7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7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7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7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7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7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7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7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7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7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0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1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4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5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6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7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17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7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135</Words>
  <Characters>77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</dc:title>
  <dc:subject/>
  <dc:creator>Cameryn Sanders</dc:creator>
  <cp:keywords/>
  <dc:description/>
  <cp:lastModifiedBy>19022</cp:lastModifiedBy>
  <cp:revision>2</cp:revision>
  <cp:lastPrinted>2024-05-27T17:53:00Z</cp:lastPrinted>
  <dcterms:created xsi:type="dcterms:W3CDTF">2024-08-29T07:29:00Z</dcterms:created>
  <dcterms:modified xsi:type="dcterms:W3CDTF">2024-08-29T07:29:00Z</dcterms:modified>
</cp:coreProperties>
</file>